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CE59C" w14:textId="77777777" w:rsidR="00FB2B0C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</w:t>
      </w:r>
    </w:p>
    <w:p w14:paraId="048181EB" w14:textId="77777777" w:rsidR="00FB2B0C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</w:p>
    <w:p w14:paraId="7761CB97" w14:textId="77777777" w:rsidR="00FB2B0C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ethods</w:t>
      </w:r>
    </w:p>
    <w:p w14:paraId="7DCC5B09" w14:textId="77777777" w:rsidR="00FB2B0C" w:rsidRDefault="00FB2B0C" w:rsidP="00FB2B0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i/>
        </w:rPr>
      </w:pPr>
    </w:p>
    <w:p w14:paraId="23CD59CA" w14:textId="77777777" w:rsidR="00FB2B0C" w:rsidRPr="009B4DA7" w:rsidRDefault="00FB2B0C" w:rsidP="00FB2B0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Western blot a</w:t>
      </w:r>
      <w:r w:rsidRPr="009B4DA7">
        <w:rPr>
          <w:rFonts w:ascii="Times New Roman" w:hAnsi="Times New Roman"/>
          <w:b/>
        </w:rPr>
        <w:t>nalysis</w:t>
      </w:r>
    </w:p>
    <w:p w14:paraId="17FA550E" w14:textId="10DE9361" w:rsidR="00FB2B0C" w:rsidRPr="004926AB" w:rsidRDefault="00FB2B0C" w:rsidP="00FB2B0C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2E2791">
        <w:rPr>
          <w:rFonts w:ascii="Times New Roman" w:hAnsi="Times New Roman"/>
        </w:rPr>
        <w:t>Cells</w:t>
      </w:r>
      <w:r w:rsidR="00F95D2D">
        <w:rPr>
          <w:rFonts w:ascii="Times New Roman" w:hAnsi="Times New Roman"/>
        </w:rPr>
        <w:t xml:space="preserve"> </w:t>
      </w:r>
      <w:r w:rsidR="00F95D2D" w:rsidRPr="00CE6EE4">
        <w:rPr>
          <w:rFonts w:ascii="Times New Roman" w:hAnsi="Times New Roman"/>
          <w:color w:val="0000FF"/>
        </w:rPr>
        <w:t>treated with siDSS1</w:t>
      </w:r>
      <w:proofErr w:type="gramStart"/>
      <w:r w:rsidR="00F95D2D" w:rsidRPr="00CE6EE4">
        <w:rPr>
          <w:rFonts w:ascii="Times New Roman" w:hAnsi="Times New Roman"/>
          <w:color w:val="0000FF"/>
        </w:rPr>
        <w:t>-(</w:t>
      </w:r>
      <w:proofErr w:type="gramEnd"/>
      <w:r w:rsidR="00F95D2D" w:rsidRPr="00CE6EE4">
        <w:rPr>
          <w:rFonts w:ascii="Times New Roman" w:hAnsi="Times New Roman"/>
          <w:color w:val="0000FF"/>
        </w:rPr>
        <w:t>a) or -(b)</w:t>
      </w:r>
      <w:r w:rsidRPr="00F95D2D">
        <w:rPr>
          <w:rFonts w:ascii="Times New Roman" w:hAnsi="Times New Roman"/>
          <w:color w:val="FF0000"/>
        </w:rPr>
        <w:t xml:space="preserve"> </w:t>
      </w:r>
      <w:r w:rsidRPr="002E2791">
        <w:rPr>
          <w:rFonts w:ascii="Times New Roman" w:hAnsi="Times New Roman"/>
        </w:rPr>
        <w:t xml:space="preserve">were collected and lysed with RIPA buffer (50 mM </w:t>
      </w:r>
      <w:proofErr w:type="spellStart"/>
      <w:r w:rsidRPr="002E2791">
        <w:rPr>
          <w:rFonts w:ascii="Times New Roman" w:hAnsi="Times New Roman"/>
        </w:rPr>
        <w:t>Hepes</w:t>
      </w:r>
      <w:proofErr w:type="spellEnd"/>
      <w:r w:rsidRPr="002E2791">
        <w:rPr>
          <w:rFonts w:ascii="Times New Roman" w:hAnsi="Times New Roman"/>
        </w:rPr>
        <w:t xml:space="preserve"> pH 7.5, 150 mM NaCl, 1 mM EDTA, 1% Nonidet P-40, and protease inhibitor cocktail). Equal am</w:t>
      </w:r>
      <w:r>
        <w:rPr>
          <w:rFonts w:ascii="Times New Roman" w:hAnsi="Times New Roman"/>
        </w:rPr>
        <w:t>ount of protein from the lysate</w:t>
      </w:r>
      <w:r w:rsidRPr="002E2791">
        <w:rPr>
          <w:rFonts w:ascii="Times New Roman" w:hAnsi="Times New Roman"/>
        </w:rPr>
        <w:t xml:space="preserve"> was separated on a SDS-PAGE (18%) gel, then transferred onto PVDF membranes (</w:t>
      </w:r>
      <w:r w:rsidRPr="002E2791">
        <w:rPr>
          <w:rFonts w:ascii="Times New Roman" w:hAnsi="Times New Roman" w:cs="Times New Roman"/>
        </w:rPr>
        <w:t xml:space="preserve">GE Healthcare, </w:t>
      </w:r>
      <w:r w:rsidRPr="002E2791">
        <w:rPr>
          <w:rFonts w:ascii="Times New Roman" w:eastAsia="Times New Roman" w:hAnsi="Times New Roman" w:cs="Times New Roman"/>
        </w:rPr>
        <w:t>Piscataway, NJ</w:t>
      </w:r>
      <w:r w:rsidRPr="002E2791">
        <w:rPr>
          <w:rFonts w:ascii="Times New Roman" w:hAnsi="Times New Roman"/>
        </w:rPr>
        <w:t xml:space="preserve">) </w:t>
      </w:r>
      <w:proofErr w:type="spellStart"/>
      <w:r w:rsidRPr="002E2791">
        <w:rPr>
          <w:rFonts w:ascii="Times New Roman" w:hAnsi="Times New Roman"/>
        </w:rPr>
        <w:t>prewet</w:t>
      </w:r>
      <w:r w:rsidR="00C8093D">
        <w:rPr>
          <w:rFonts w:ascii="Times New Roman" w:hAnsi="Times New Roman"/>
        </w:rPr>
        <w:t>ted</w:t>
      </w:r>
      <w:proofErr w:type="spellEnd"/>
      <w:r w:rsidRPr="002E2791">
        <w:rPr>
          <w:rFonts w:ascii="Times New Roman" w:hAnsi="Times New Roman"/>
        </w:rPr>
        <w:t xml:space="preserve"> in 100% methanol for 10 s</w:t>
      </w:r>
      <w:r>
        <w:rPr>
          <w:rFonts w:ascii="Times New Roman" w:hAnsi="Times New Roman"/>
        </w:rPr>
        <w:t>ec</w:t>
      </w:r>
      <w:r w:rsidR="00DE0BC3">
        <w:rPr>
          <w:rFonts w:ascii="Times New Roman" w:hAnsi="Times New Roman"/>
        </w:rPr>
        <w:t xml:space="preserve"> </w:t>
      </w:r>
      <w:r w:rsidR="005C718F" w:rsidRPr="00CE6EE4">
        <w:rPr>
          <w:rFonts w:ascii="Times New Roman" w:hAnsi="Times New Roman"/>
          <w:color w:val="0000FF"/>
        </w:rPr>
        <w:t>using 25 mM potassium phosphate</w:t>
      </w:r>
      <w:r w:rsidR="00DE0BC3" w:rsidRPr="00CE6EE4">
        <w:rPr>
          <w:rFonts w:ascii="Times New Roman" w:hAnsi="Times New Roman"/>
          <w:color w:val="0000FF"/>
        </w:rPr>
        <w:t xml:space="preserve"> buffer</w:t>
      </w:r>
      <w:r w:rsidR="00B44C7C" w:rsidRPr="00CE6EE4">
        <w:rPr>
          <w:rFonts w:ascii="Times New Roman" w:hAnsi="Times New Roman"/>
          <w:color w:val="0000FF"/>
        </w:rPr>
        <w:t xml:space="preserve"> [23]</w:t>
      </w:r>
      <w:r w:rsidR="00DE0BC3" w:rsidRPr="00CE6EE4">
        <w:rPr>
          <w:rFonts w:ascii="Times New Roman" w:hAnsi="Times New Roman"/>
          <w:color w:val="0000FF"/>
        </w:rPr>
        <w:t>.</w:t>
      </w:r>
      <w:r w:rsidRPr="00CE6EE4">
        <w:rPr>
          <w:rFonts w:ascii="Times New Roman" w:hAnsi="Times New Roman"/>
          <w:color w:val="0000FF"/>
        </w:rPr>
        <w:t xml:space="preserve"> </w:t>
      </w:r>
      <w:r w:rsidR="00DE0BC3" w:rsidRPr="00CE6EE4">
        <w:rPr>
          <w:rFonts w:ascii="Times New Roman" w:hAnsi="Times New Roman"/>
          <w:color w:val="0000FF"/>
        </w:rPr>
        <w:t xml:space="preserve">The blot was </w:t>
      </w:r>
      <w:r w:rsidRPr="002E2791">
        <w:rPr>
          <w:rFonts w:ascii="Times New Roman" w:hAnsi="Times New Roman"/>
        </w:rPr>
        <w:t xml:space="preserve">probed with </w:t>
      </w:r>
      <w:r w:rsidR="00C8093D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Ab</w:t>
      </w:r>
      <w:r w:rsidRPr="002E2791">
        <w:rPr>
          <w:rFonts w:ascii="Times New Roman" w:hAnsi="Times New Roman"/>
        </w:rPr>
        <w:t xml:space="preserve"> against DSS1 (</w:t>
      </w:r>
      <w:proofErr w:type="spellStart"/>
      <w:r>
        <w:rPr>
          <w:rFonts w:ascii="Times New Roman" w:hAnsi="Times New Roman" w:cs="Times New Roman"/>
        </w:rPr>
        <w:t>Proteintech</w:t>
      </w:r>
      <w:proofErr w:type="spellEnd"/>
      <w:r w:rsidRPr="002E2791">
        <w:rPr>
          <w:rFonts w:ascii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Chicago, IL</w:t>
      </w:r>
      <w:r w:rsidRPr="002E2791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in combination</w:t>
      </w:r>
      <w:r w:rsidRPr="002E2791">
        <w:rPr>
          <w:rFonts w:ascii="Times New Roman" w:hAnsi="Times New Roman"/>
        </w:rPr>
        <w:t xml:space="preserve"> with horseradish peroxidase-conjugated </w:t>
      </w:r>
      <w:r w:rsidR="00C8093D" w:rsidRPr="00CE6EE4">
        <w:rPr>
          <w:rFonts w:ascii="Times New Roman" w:hAnsi="Times New Roman"/>
          <w:color w:val="0000FF"/>
        </w:rPr>
        <w:t xml:space="preserve">anti-rabbit </w:t>
      </w:r>
      <w:r w:rsidRPr="00CE6EE4">
        <w:rPr>
          <w:rFonts w:ascii="Times New Roman" w:hAnsi="Times New Roman"/>
          <w:color w:val="0000FF"/>
        </w:rPr>
        <w:t>Ab</w:t>
      </w:r>
      <w:r>
        <w:rPr>
          <w:rFonts w:ascii="Times New Roman" w:hAnsi="Times New Roman"/>
        </w:rPr>
        <w:t xml:space="preserve">. </w:t>
      </w:r>
      <w:r w:rsidRPr="002E2791">
        <w:rPr>
          <w:rFonts w:ascii="Times New Roman" w:hAnsi="Times New Roman"/>
        </w:rPr>
        <w:t>Anti-β</w:t>
      </w:r>
      <w:r>
        <w:rPr>
          <w:rFonts w:ascii="Times New Roman" w:hAnsi="Times New Roman"/>
        </w:rPr>
        <w:t>-</w:t>
      </w:r>
      <w:r w:rsidRPr="002E2791">
        <w:rPr>
          <w:rFonts w:ascii="Times New Roman" w:hAnsi="Times New Roman"/>
        </w:rPr>
        <w:t xml:space="preserve">actin Ab </w:t>
      </w:r>
      <w:r w:rsidRPr="004926AB">
        <w:rPr>
          <w:rFonts w:ascii="Times New Roman" w:hAnsi="Times New Roman"/>
        </w:rPr>
        <w:t>(Sigma-Aldrich) was used as an internal control.</w:t>
      </w:r>
    </w:p>
    <w:p w14:paraId="799DB62D" w14:textId="77777777" w:rsidR="00FB2B0C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</w:p>
    <w:p w14:paraId="3262D01D" w14:textId="77777777" w:rsidR="00FB2B0C" w:rsidRPr="003D189B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</w:p>
    <w:p w14:paraId="13D6B471" w14:textId="77777777" w:rsidR="00FB2B0C" w:rsidRPr="008429DE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  <w:r w:rsidRPr="008429DE">
        <w:rPr>
          <w:rFonts w:ascii="Times New Roman" w:hAnsi="Times New Roman" w:cs="Times New Roman"/>
          <w:b/>
        </w:rPr>
        <w:t>Supplementary Figure legends</w:t>
      </w:r>
    </w:p>
    <w:p w14:paraId="2ED5069A" w14:textId="77777777" w:rsidR="00FB2B0C" w:rsidRPr="008429DE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</w:p>
    <w:p w14:paraId="3D6B1A96" w14:textId="769F7237" w:rsidR="00FB2B0C" w:rsidRPr="009B4DA7" w:rsidRDefault="00FB2B0C" w:rsidP="00FB2B0C">
      <w:pPr>
        <w:spacing w:line="360" w:lineRule="auto"/>
        <w:rPr>
          <w:rFonts w:ascii="Times New Roman" w:eastAsia="Times New Roman" w:hAnsi="Times New Roman" w:cs="Times New Roman"/>
        </w:rPr>
      </w:pPr>
      <w:r w:rsidRPr="008429DE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8429DE">
        <w:rPr>
          <w:rFonts w:ascii="Times New Roman" w:hAnsi="Times New Roman" w:cs="Times New Roman"/>
          <w:b/>
        </w:rPr>
        <w:t xml:space="preserve">1. </w:t>
      </w:r>
      <w:proofErr w:type="gramStart"/>
      <w:r w:rsidRPr="008429DE">
        <w:rPr>
          <w:rFonts w:ascii="Times New Roman" w:eastAsia="Times New Roman" w:hAnsi="Times New Roman" w:cs="Times New Roman"/>
          <w:b/>
        </w:rPr>
        <w:t>Differences</w:t>
      </w:r>
      <w:r w:rsidRPr="008429DE">
        <w:rPr>
          <w:rFonts w:ascii="Times New Roman" w:hAnsi="Times New Roman" w:cs="Times New Roman"/>
          <w:b/>
        </w:rPr>
        <w:t xml:space="preserve"> between the </w:t>
      </w:r>
      <w:r w:rsidRPr="008429DE">
        <w:rPr>
          <w:rFonts w:ascii="Times New Roman" w:eastAsia="Times New Roman" w:hAnsi="Times New Roman" w:cs="Times New Roman"/>
          <w:b/>
          <w:i/>
        </w:rPr>
        <w:t>DSS1</w:t>
      </w:r>
      <w:r w:rsidRPr="008429DE">
        <w:rPr>
          <w:rFonts w:ascii="Times New Roman" w:eastAsia="Times New Roman" w:hAnsi="Times New Roman" w:cs="Times New Roman"/>
          <w:b/>
          <w:vertAlign w:val="superscript"/>
        </w:rPr>
        <w:t>high</w:t>
      </w:r>
      <w:r w:rsidRPr="008429DE">
        <w:rPr>
          <w:rFonts w:ascii="Times New Roman" w:eastAsia="Times New Roman" w:hAnsi="Times New Roman" w:cs="Times New Roman"/>
          <w:b/>
        </w:rPr>
        <w:t xml:space="preserve"> and </w:t>
      </w:r>
      <w:r w:rsidRPr="008429DE">
        <w:rPr>
          <w:rFonts w:ascii="Times New Roman" w:hAnsi="Times New Roman" w:cs="Times New Roman"/>
          <w:b/>
        </w:rPr>
        <w:t xml:space="preserve">the </w:t>
      </w:r>
      <w:r w:rsidRPr="008429DE">
        <w:rPr>
          <w:rFonts w:ascii="Times New Roman" w:eastAsia="Times New Roman" w:hAnsi="Times New Roman" w:cs="Times New Roman"/>
          <w:b/>
          <w:i/>
        </w:rPr>
        <w:t>DSS1</w:t>
      </w:r>
      <w:r w:rsidRPr="008429DE">
        <w:rPr>
          <w:rFonts w:ascii="Times New Roman" w:eastAsia="Times New Roman" w:hAnsi="Times New Roman" w:cs="Times New Roman"/>
          <w:b/>
          <w:vertAlign w:val="superscript"/>
        </w:rPr>
        <w:t>low</w:t>
      </w:r>
      <w:r w:rsidRPr="008429DE">
        <w:rPr>
          <w:rFonts w:ascii="Times New Roman" w:eastAsia="Times New Roman" w:hAnsi="Times New Roman" w:cs="Times New Roman"/>
          <w:b/>
        </w:rPr>
        <w:t xml:space="preserve"> groups </w:t>
      </w:r>
      <w:r w:rsidRPr="008429DE">
        <w:rPr>
          <w:rFonts w:ascii="Times New Roman" w:hAnsi="Times New Roman" w:cs="Times New Roman"/>
          <w:b/>
        </w:rPr>
        <w:t xml:space="preserve">based on </w:t>
      </w:r>
      <w:proofErr w:type="spellStart"/>
      <w:r w:rsidRPr="008429DE">
        <w:rPr>
          <w:rFonts w:ascii="Times New Roman" w:eastAsia="Times New Roman" w:hAnsi="Times New Roman" w:cs="Times New Roman"/>
          <w:b/>
        </w:rPr>
        <w:t>qRT</w:t>
      </w:r>
      <w:proofErr w:type="spellEnd"/>
      <w:r w:rsidRPr="008429DE">
        <w:rPr>
          <w:rFonts w:ascii="Times New Roman" w:eastAsia="Times New Roman" w:hAnsi="Times New Roman" w:cs="Times New Roman"/>
          <w:b/>
        </w:rPr>
        <w:t>-PCR.</w:t>
      </w:r>
      <w:proofErr w:type="gramEnd"/>
      <w:r w:rsidRPr="009B4DA7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9B4DA7">
        <w:rPr>
          <w:rFonts w:ascii="Times New Roman" w:hAnsi="Times New Roman" w:cs="Times New Roman"/>
        </w:rPr>
        <w:t xml:space="preserve">Patients having tumors with high DSS1 expression were classified by the mRNA level as the </w:t>
      </w:r>
      <w:r w:rsidRPr="009B4DA7">
        <w:rPr>
          <w:rFonts w:ascii="Times New Roman" w:hAnsi="Times New Roman" w:cs="Times New Roman"/>
          <w:i/>
        </w:rPr>
        <w:t>DSS1</w:t>
      </w:r>
      <w:r w:rsidRPr="009B4DA7">
        <w:rPr>
          <w:rFonts w:ascii="Times New Roman" w:eastAsia="Times New Roman" w:hAnsi="Times New Roman" w:cs="Times New Roman"/>
          <w:vertAlign w:val="superscript"/>
        </w:rPr>
        <w:t>high</w:t>
      </w:r>
      <w:r w:rsidRPr="009B4DA7">
        <w:rPr>
          <w:rFonts w:ascii="Times New Roman" w:hAnsi="Times New Roman" w:cs="Times New Roman"/>
          <w:i/>
        </w:rPr>
        <w:t xml:space="preserve"> </w:t>
      </w:r>
      <w:r w:rsidRPr="009B4DA7">
        <w:rPr>
          <w:rFonts w:ascii="Times New Roman" w:hAnsi="Times New Roman" w:cs="Times New Roman"/>
        </w:rPr>
        <w:t>group</w:t>
      </w:r>
      <w:proofErr w:type="gramEnd"/>
      <w:r w:rsidRPr="009B4DA7">
        <w:rPr>
          <w:rFonts w:ascii="Times New Roman" w:hAnsi="Times New Roman" w:cs="Times New Roman"/>
        </w:rPr>
        <w:t xml:space="preserve"> (</w:t>
      </w:r>
      <w:r w:rsidRPr="009B4DA7">
        <w:rPr>
          <w:rFonts w:ascii="Times New Roman" w:hAnsi="Times New Roman" w:cs="Times New Roman"/>
          <w:i/>
        </w:rPr>
        <w:t>DSS1</w:t>
      </w:r>
      <w:r w:rsidRPr="009B4DA7">
        <w:rPr>
          <w:rFonts w:ascii="Times New Roman" w:hAnsi="Times New Roman" w:cs="Times New Roman"/>
        </w:rPr>
        <w:t>/</w:t>
      </w:r>
      <w:r w:rsidRPr="009B4DA7">
        <w:rPr>
          <w:rFonts w:ascii="Symbol" w:hAnsi="Symbol" w:cs="Times New Roman"/>
          <w:i/>
        </w:rPr>
        <w:t></w:t>
      </w:r>
      <w:r w:rsidRPr="009B4DA7">
        <w:rPr>
          <w:rFonts w:ascii="Times New Roman" w:hAnsi="Times New Roman" w:cs="Times New Roman"/>
          <w:i/>
        </w:rPr>
        <w:t>-actin</w:t>
      </w:r>
      <w:r w:rsidRPr="009B4DA7">
        <w:rPr>
          <w:rFonts w:ascii="Times New Roman" w:hAnsi="Times New Roman" w:cs="Times New Roman"/>
        </w:rPr>
        <w:t xml:space="preserve"> ratio &gt; 136). </w:t>
      </w:r>
      <w:r w:rsidRPr="009B4DA7">
        <w:rPr>
          <w:rFonts w:ascii="Times New Roman" w:eastAsia="Times New Roman" w:hAnsi="Times New Roman" w:cs="Times New Roman"/>
        </w:rPr>
        <w:t xml:space="preserve">Boxes represent the mean and 70% confidence intervals; </w:t>
      </w:r>
      <w:r w:rsidRPr="009B4DA7">
        <w:rPr>
          <w:rStyle w:val="a3"/>
          <w:rFonts w:ascii="Times New Roman" w:eastAsia="Times New Roman" w:hAnsi="Times New Roman" w:cs="Times New Roman"/>
        </w:rPr>
        <w:t>bars</w:t>
      </w:r>
      <w:r w:rsidRPr="009B4DA7">
        <w:rPr>
          <w:rFonts w:ascii="Times New Roman" w:eastAsia="Times New Roman" w:hAnsi="Times New Roman" w:cs="Times New Roman"/>
          <w:i/>
        </w:rPr>
        <w:t xml:space="preserve">, </w:t>
      </w:r>
      <w:r w:rsidRPr="009B4DA7">
        <w:rPr>
          <w:rFonts w:ascii="Times New Roman" w:eastAsia="Times New Roman" w:hAnsi="Times New Roman" w:cs="Times New Roman"/>
        </w:rPr>
        <w:t>standard deviations.</w:t>
      </w:r>
    </w:p>
    <w:p w14:paraId="50E7C1C3" w14:textId="77777777" w:rsidR="00FB2B0C" w:rsidRPr="009B4DA7" w:rsidRDefault="00FB2B0C" w:rsidP="00FB2B0C">
      <w:pPr>
        <w:spacing w:line="360" w:lineRule="auto"/>
        <w:rPr>
          <w:rFonts w:ascii="Times New Roman" w:eastAsia="Times New Roman" w:hAnsi="Times New Roman" w:cs="Times New Roman"/>
        </w:rPr>
      </w:pPr>
    </w:p>
    <w:p w14:paraId="66012470" w14:textId="002EF246" w:rsidR="00FB2B0C" w:rsidRPr="009B4DA7" w:rsidRDefault="00FB2B0C" w:rsidP="00FB2B0C">
      <w:pPr>
        <w:spacing w:line="360" w:lineRule="auto"/>
        <w:rPr>
          <w:rFonts w:ascii="Times New Roman" w:eastAsia="Times New Roman" w:hAnsi="Times New Roman" w:cs="Times New Roman"/>
        </w:rPr>
      </w:pPr>
      <w:r w:rsidRPr="009B4DA7"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8429DE">
        <w:rPr>
          <w:rFonts w:ascii="Times New Roman" w:hAnsi="Times New Roman" w:cs="Times New Roman"/>
          <w:b/>
        </w:rPr>
        <w:t>2. Establishment of DSS1 over-expressed MCF7 and MDA-MB-231 cells.</w:t>
      </w:r>
      <w:r w:rsidRPr="009B4DA7">
        <w:rPr>
          <w:rFonts w:ascii="Times New Roman" w:hAnsi="Times New Roman" w:cs="Times New Roman"/>
        </w:rPr>
        <w:t xml:space="preserve"> </w:t>
      </w:r>
      <w:r w:rsidRPr="009B4DA7">
        <w:rPr>
          <w:rFonts w:ascii="Times New Roman" w:eastAsia="Times New Roman" w:hAnsi="Times New Roman" w:cs="Times New Roman"/>
        </w:rPr>
        <w:t>(</w:t>
      </w:r>
      <w:r w:rsidRPr="009B4DA7">
        <w:rPr>
          <w:rFonts w:ascii="Times New Roman" w:eastAsia="Times New Roman" w:hAnsi="Times New Roman" w:cs="Times New Roman"/>
          <w:b/>
        </w:rPr>
        <w:t>A</w:t>
      </w:r>
      <w:r w:rsidRPr="009B4DA7">
        <w:rPr>
          <w:rFonts w:ascii="Times New Roman" w:eastAsia="Times New Roman" w:hAnsi="Times New Roman" w:cs="Times New Roman"/>
        </w:rPr>
        <w:t>) Schematic diagram of retroviral vectors (</w:t>
      </w:r>
      <w:proofErr w:type="spellStart"/>
      <w:r w:rsidRPr="009B4DA7">
        <w:rPr>
          <w:rFonts w:ascii="Times New Roman" w:eastAsia="Times New Roman" w:hAnsi="Times New Roman" w:cs="Times New Roman"/>
        </w:rPr>
        <w:t>pFB</w:t>
      </w:r>
      <w:proofErr w:type="spellEnd"/>
      <w:r w:rsidRPr="009B4DA7">
        <w:rPr>
          <w:rFonts w:ascii="Times New Roman" w:eastAsia="Times New Roman" w:hAnsi="Times New Roman" w:cs="Times New Roman"/>
        </w:rPr>
        <w:t>-IRES-GFP and pFB-DSS1-IRES-GFP). (</w:t>
      </w:r>
      <w:r w:rsidRPr="009B4DA7">
        <w:rPr>
          <w:rFonts w:ascii="Times New Roman" w:eastAsia="Times New Roman" w:hAnsi="Times New Roman" w:cs="Times New Roman"/>
          <w:b/>
        </w:rPr>
        <w:t>B</w:t>
      </w:r>
      <w:r w:rsidRPr="009B4DA7">
        <w:rPr>
          <w:rFonts w:ascii="Times New Roman" w:eastAsia="Times New Roman" w:hAnsi="Times New Roman" w:cs="Times New Roman"/>
        </w:rPr>
        <w:t xml:space="preserve">) Increased expression of </w:t>
      </w:r>
      <w:r w:rsidRPr="009B4DA7">
        <w:rPr>
          <w:rFonts w:ascii="Times New Roman" w:eastAsia="Times New Roman" w:hAnsi="Times New Roman" w:cs="Times New Roman"/>
          <w:i/>
        </w:rPr>
        <w:t>DSS1</w:t>
      </w:r>
      <w:r w:rsidRPr="009B4DA7">
        <w:rPr>
          <w:rFonts w:ascii="Times New Roman" w:eastAsia="Times New Roman" w:hAnsi="Times New Roman" w:cs="Times New Roman"/>
        </w:rPr>
        <w:t xml:space="preserve"> transcripts in DSS1 over-expressed MCF7 and MDA-MB-231 cells. Representative data is shown from three independent experiments.</w:t>
      </w:r>
    </w:p>
    <w:p w14:paraId="54DFCB48" w14:textId="77777777" w:rsidR="00FB2B0C" w:rsidRDefault="00FB2B0C" w:rsidP="00FB2B0C">
      <w:pPr>
        <w:spacing w:line="360" w:lineRule="auto"/>
        <w:rPr>
          <w:rFonts w:ascii="Times New Roman" w:hAnsi="Times New Roman" w:cs="Times New Roman"/>
          <w:b/>
        </w:rPr>
      </w:pPr>
    </w:p>
    <w:p w14:paraId="288666E5" w14:textId="77777777" w:rsidR="008B24C8" w:rsidRPr="008A7FF9" w:rsidRDefault="00C16AE2" w:rsidP="008B24C8">
      <w:pPr>
        <w:spacing w:line="360" w:lineRule="auto"/>
        <w:rPr>
          <w:rFonts w:ascii="Times New Roman" w:hAnsi="Times New Roman" w:cs="Times New Roman"/>
        </w:rPr>
      </w:pPr>
      <w:r w:rsidRPr="009B4DA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3</w:t>
      </w:r>
      <w:r w:rsidRPr="008429DE">
        <w:rPr>
          <w:rFonts w:ascii="Times New Roman" w:hAnsi="Times New Roman" w:cs="Times New Roman"/>
          <w:b/>
        </w:rPr>
        <w:t xml:space="preserve">. </w:t>
      </w:r>
      <w:r w:rsidR="00273148">
        <w:rPr>
          <w:rFonts w:ascii="Times New Roman" w:hAnsi="Times New Roman" w:cs="Times New Roman"/>
          <w:b/>
        </w:rPr>
        <w:t>Drug sensitivity</w:t>
      </w:r>
      <w:r w:rsidRPr="008429DE">
        <w:rPr>
          <w:rFonts w:ascii="Times New Roman" w:hAnsi="Times New Roman" w:cs="Times New Roman"/>
          <w:b/>
        </w:rPr>
        <w:t xml:space="preserve"> </w:t>
      </w:r>
      <w:r w:rsidR="00273148">
        <w:rPr>
          <w:rFonts w:ascii="Times New Roman" w:hAnsi="Times New Roman" w:cs="Times New Roman"/>
          <w:b/>
        </w:rPr>
        <w:t>in</w:t>
      </w:r>
      <w:r w:rsidRPr="008429DE">
        <w:rPr>
          <w:rFonts w:ascii="Times New Roman" w:hAnsi="Times New Roman" w:cs="Times New Roman"/>
          <w:b/>
        </w:rPr>
        <w:t xml:space="preserve"> DSS1 over-expressed MCF7 and MDA-MB-231 cells.</w:t>
      </w:r>
      <w:r w:rsidRPr="009B4DA7">
        <w:rPr>
          <w:rFonts w:ascii="Times New Roman" w:hAnsi="Times New Roman" w:cs="Times New Roman"/>
        </w:rPr>
        <w:t xml:space="preserve"> </w:t>
      </w:r>
      <w:r w:rsidR="008B24C8" w:rsidRPr="008A7FF9">
        <w:rPr>
          <w:rFonts w:ascii="Times New Roman" w:eastAsia="Times New Roman" w:hAnsi="Times New Roman" w:cs="Times New Roman"/>
        </w:rPr>
        <w:t>(</w:t>
      </w:r>
      <w:r w:rsidR="008B24C8">
        <w:rPr>
          <w:rFonts w:ascii="Times New Roman" w:hAnsi="Times New Roman" w:cs="Times New Roman"/>
          <w:b/>
        </w:rPr>
        <w:t>A</w:t>
      </w:r>
      <w:r w:rsidR="008B24C8" w:rsidRPr="008A7FF9">
        <w:rPr>
          <w:rFonts w:ascii="Times New Roman" w:eastAsia="Times New Roman" w:hAnsi="Times New Roman" w:cs="Times New Roman"/>
        </w:rPr>
        <w:t xml:space="preserve">) </w:t>
      </w:r>
      <w:proofErr w:type="gramStart"/>
      <w:r w:rsidR="008B24C8" w:rsidRPr="008A7FF9">
        <w:rPr>
          <w:rFonts w:ascii="Times New Roman" w:hAnsi="Times New Roman" w:cs="Times New Roman" w:hint="eastAsia"/>
        </w:rPr>
        <w:t>and</w:t>
      </w:r>
      <w:proofErr w:type="gramEnd"/>
      <w:r w:rsidR="008B24C8" w:rsidRPr="008A7FF9">
        <w:rPr>
          <w:rFonts w:ascii="Times New Roman" w:hAnsi="Times New Roman" w:cs="Times New Roman" w:hint="eastAsia"/>
        </w:rPr>
        <w:t xml:space="preserve"> (</w:t>
      </w:r>
      <w:r w:rsidR="008B24C8">
        <w:rPr>
          <w:rFonts w:ascii="Times New Roman" w:hAnsi="Times New Roman" w:cs="Times New Roman"/>
          <w:b/>
        </w:rPr>
        <w:t>B</w:t>
      </w:r>
      <w:r w:rsidR="008B24C8" w:rsidRPr="008A7FF9">
        <w:rPr>
          <w:rFonts w:ascii="Times New Roman" w:hAnsi="Times New Roman" w:cs="Times New Roman" w:hint="eastAsia"/>
        </w:rPr>
        <w:t>)</w:t>
      </w:r>
      <w:r w:rsidR="008B24C8" w:rsidRPr="008A7FF9">
        <w:rPr>
          <w:rFonts w:ascii="Times New Roman" w:hAnsi="Times New Roman" w:cs="Times New Roman"/>
          <w:b/>
        </w:rPr>
        <w:t xml:space="preserve"> </w:t>
      </w:r>
      <w:r w:rsidR="008B24C8" w:rsidRPr="008A7FF9">
        <w:rPr>
          <w:rFonts w:ascii="Times New Roman" w:hAnsi="Times New Roman" w:cs="Times New Roman"/>
        </w:rPr>
        <w:t>The effect of DSS1 over-expression on drug sensitivity was examined in MCF7 and MDA-MB-231 cells at day</w:t>
      </w:r>
      <w:r w:rsidR="008B24C8">
        <w:rPr>
          <w:rFonts w:ascii="Times New Roman" w:hAnsi="Times New Roman" w:cs="Times New Roman"/>
        </w:rPr>
        <w:t xml:space="preserve"> </w:t>
      </w:r>
      <w:r w:rsidR="008B24C8" w:rsidRPr="008A7FF9">
        <w:rPr>
          <w:rFonts w:ascii="Times New Roman" w:hAnsi="Times New Roman" w:cs="Times New Roman"/>
        </w:rPr>
        <w:t>2 and day</w:t>
      </w:r>
      <w:r w:rsidR="008B24C8">
        <w:rPr>
          <w:rFonts w:ascii="Times New Roman" w:hAnsi="Times New Roman" w:cs="Times New Roman"/>
        </w:rPr>
        <w:t xml:space="preserve"> </w:t>
      </w:r>
      <w:r w:rsidR="008B24C8" w:rsidRPr="008A7FF9">
        <w:rPr>
          <w:rFonts w:ascii="Times New Roman" w:hAnsi="Times New Roman" w:cs="Times New Roman"/>
        </w:rPr>
        <w:t>3</w:t>
      </w:r>
      <w:r w:rsidR="008B24C8">
        <w:rPr>
          <w:rFonts w:ascii="Times New Roman" w:hAnsi="Times New Roman" w:cs="Times New Roman"/>
        </w:rPr>
        <w:t xml:space="preserve"> </w:t>
      </w:r>
      <w:r w:rsidR="008B24C8" w:rsidRPr="008A7FF9">
        <w:rPr>
          <w:rFonts w:ascii="Times New Roman" w:hAnsi="Times New Roman" w:cs="Times New Roman"/>
        </w:rPr>
        <w:t xml:space="preserve">after treatment with ETP (50 </w:t>
      </w:r>
      <w:r w:rsidR="008B24C8" w:rsidRPr="008A7FF9">
        <w:rPr>
          <w:rFonts w:ascii="Symbol" w:hAnsi="Symbol" w:cs="Times New Roman"/>
        </w:rPr>
        <w:t></w:t>
      </w:r>
      <w:r w:rsidR="008B24C8" w:rsidRPr="008A7FF9">
        <w:rPr>
          <w:rFonts w:ascii="Times New Roman" w:hAnsi="Times New Roman" w:cs="Times New Roman"/>
        </w:rPr>
        <w:t>M).</w:t>
      </w:r>
      <w:r w:rsidR="008B24C8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8B24C8">
        <w:rPr>
          <w:rFonts w:ascii="Times New Roman" w:hAnsi="Times New Roman" w:cs="Times New Roman"/>
        </w:rPr>
        <w:t>n</w:t>
      </w:r>
      <w:proofErr w:type="gramEnd"/>
      <w:r w:rsidR="008B24C8">
        <w:rPr>
          <w:rFonts w:ascii="Times New Roman" w:hAnsi="Times New Roman" w:cs="Times New Roman"/>
        </w:rPr>
        <w:t>.s</w:t>
      </w:r>
      <w:proofErr w:type="spellEnd"/>
      <w:r w:rsidR="008B24C8">
        <w:rPr>
          <w:rFonts w:ascii="Times New Roman" w:hAnsi="Times New Roman" w:cs="Times New Roman"/>
        </w:rPr>
        <w:t>.: not significant.</w:t>
      </w:r>
    </w:p>
    <w:p w14:paraId="47261B95" w14:textId="77777777" w:rsidR="00C16AE2" w:rsidRPr="001D1046" w:rsidRDefault="00C16AE2" w:rsidP="00FB2B0C">
      <w:pPr>
        <w:spacing w:line="360" w:lineRule="auto"/>
        <w:rPr>
          <w:rFonts w:ascii="Times New Roman" w:hAnsi="Times New Roman" w:cs="Times New Roman"/>
          <w:b/>
        </w:rPr>
      </w:pPr>
    </w:p>
    <w:p w14:paraId="1BFD0C68" w14:textId="77777777" w:rsidR="00FB2B0C" w:rsidRPr="00117F0D" w:rsidRDefault="00FB2B0C" w:rsidP="00FB2B0C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117F0D">
        <w:rPr>
          <w:rFonts w:ascii="Times New Roman" w:hAnsi="Times New Roman" w:cs="Times New Roman"/>
          <w:b/>
        </w:rPr>
        <w:t>Figure S</w:t>
      </w:r>
      <w:r w:rsidR="00E76664">
        <w:rPr>
          <w:rFonts w:ascii="Times New Roman" w:hAnsi="Times New Roman" w:cs="Times New Roman"/>
          <w:b/>
        </w:rPr>
        <w:t>4</w:t>
      </w:r>
      <w:r w:rsidRPr="00117F0D">
        <w:rPr>
          <w:rFonts w:ascii="Times New Roman" w:hAnsi="Times New Roman" w:cs="Times New Roman"/>
          <w:b/>
        </w:rPr>
        <w:t xml:space="preserve">. </w:t>
      </w:r>
      <w:proofErr w:type="gramStart"/>
      <w:r w:rsidRPr="00117F0D">
        <w:rPr>
          <w:rFonts w:ascii="Times New Roman" w:hAnsi="Times New Roman" w:cs="Times New Roman"/>
          <w:b/>
        </w:rPr>
        <w:t>Effect of si</w:t>
      </w:r>
      <w:r w:rsidRPr="00117F0D">
        <w:rPr>
          <w:rFonts w:ascii="Times New Roman" w:hAnsi="Times New Roman" w:cs="Times New Roman"/>
          <w:b/>
          <w:i/>
        </w:rPr>
        <w:t>DSS1</w:t>
      </w:r>
      <w:r w:rsidRPr="00117F0D">
        <w:rPr>
          <w:rFonts w:ascii="Times New Roman" w:hAnsi="Times New Roman" w:cs="Times New Roman"/>
          <w:b/>
        </w:rPr>
        <w:t xml:space="preserve"> on DSS1 expression and cell proliferation.</w:t>
      </w:r>
      <w:proofErr w:type="gramEnd"/>
      <w:r w:rsidRPr="00117F0D">
        <w:rPr>
          <w:rFonts w:ascii="Times New Roman" w:hAnsi="Times New Roman" w:cs="Times New Roman"/>
          <w:b/>
        </w:rPr>
        <w:t xml:space="preserve"> </w:t>
      </w:r>
      <w:r w:rsidRPr="00117F0D">
        <w:rPr>
          <w:rFonts w:ascii="Times New Roman" w:hAnsi="Times New Roman" w:cs="Times New Roman"/>
          <w:kern w:val="0"/>
        </w:rPr>
        <w:t>(</w:t>
      </w:r>
      <w:r w:rsidRPr="00117F0D">
        <w:rPr>
          <w:rFonts w:ascii="Times New Roman" w:hAnsi="Times New Roman" w:cs="Times New Roman"/>
          <w:b/>
          <w:kern w:val="0"/>
        </w:rPr>
        <w:t>A</w:t>
      </w:r>
      <w:r w:rsidRPr="00117F0D">
        <w:rPr>
          <w:rFonts w:ascii="Times New Roman" w:hAnsi="Times New Roman" w:cs="Times New Roman"/>
          <w:kern w:val="0"/>
        </w:rPr>
        <w:t xml:space="preserve">) </w:t>
      </w:r>
      <w:proofErr w:type="gramStart"/>
      <w:r w:rsidRPr="00117F0D">
        <w:rPr>
          <w:rFonts w:ascii="Times New Roman" w:hAnsi="Times New Roman" w:cs="Times New Roman"/>
          <w:kern w:val="0"/>
        </w:rPr>
        <w:t>si</w:t>
      </w:r>
      <w:r w:rsidRPr="00117F0D">
        <w:rPr>
          <w:rFonts w:ascii="Times New Roman" w:hAnsi="Times New Roman" w:cs="Times New Roman"/>
          <w:i/>
          <w:kern w:val="0"/>
        </w:rPr>
        <w:t>DSS1</w:t>
      </w:r>
      <w:r w:rsidRPr="00117F0D">
        <w:rPr>
          <w:rFonts w:ascii="Times New Roman" w:hAnsi="Times New Roman" w:cs="Times New Roman"/>
          <w:kern w:val="0"/>
        </w:rPr>
        <w:t>s</w:t>
      </w:r>
      <w:proofErr w:type="gramEnd"/>
      <w:r w:rsidRPr="00117F0D">
        <w:rPr>
          <w:rFonts w:ascii="Times New Roman" w:hAnsi="Times New Roman" w:cs="Times New Roman"/>
          <w:kern w:val="0"/>
        </w:rPr>
        <w:t xml:space="preserve"> on two independent sequences were transfected into MCF7 and MDA-MB-231 cells. The expression levels of </w:t>
      </w:r>
      <w:r w:rsidRPr="00117F0D">
        <w:rPr>
          <w:rFonts w:ascii="Times New Roman" w:hAnsi="Times New Roman" w:cs="Times New Roman"/>
          <w:i/>
          <w:kern w:val="0"/>
        </w:rPr>
        <w:t>DSS1</w:t>
      </w:r>
      <w:r w:rsidRPr="00117F0D">
        <w:rPr>
          <w:rFonts w:ascii="Times New Roman" w:hAnsi="Times New Roman" w:cs="Times New Roman"/>
          <w:kern w:val="0"/>
        </w:rPr>
        <w:t xml:space="preserve"> transcripts were measured by qRT-PCR. Similar knockdown efficiency was observed in both si</w:t>
      </w:r>
      <w:r w:rsidRPr="00117F0D">
        <w:rPr>
          <w:rFonts w:ascii="Times New Roman" w:hAnsi="Times New Roman" w:cs="Times New Roman"/>
          <w:i/>
          <w:kern w:val="0"/>
        </w:rPr>
        <w:t>DSS1</w:t>
      </w:r>
      <w:proofErr w:type="gramStart"/>
      <w:r w:rsidRPr="00117F0D">
        <w:rPr>
          <w:rFonts w:ascii="Times New Roman" w:hAnsi="Times New Roman" w:cs="Times New Roman"/>
          <w:kern w:val="0"/>
        </w:rPr>
        <w:t>-(</w:t>
      </w:r>
      <w:proofErr w:type="gramEnd"/>
      <w:r w:rsidRPr="00117F0D">
        <w:rPr>
          <w:rFonts w:ascii="Times New Roman" w:hAnsi="Times New Roman" w:cs="Times New Roman"/>
          <w:kern w:val="0"/>
        </w:rPr>
        <w:t xml:space="preserve">a) </w:t>
      </w:r>
      <w:r w:rsidRPr="004F0BB8">
        <w:rPr>
          <w:rFonts w:ascii="Times New Roman" w:hAnsi="Times New Roman" w:cs="Times New Roman"/>
          <w:kern w:val="0"/>
        </w:rPr>
        <w:t>and si</w:t>
      </w:r>
      <w:r w:rsidR="006A3003" w:rsidRPr="00791AD5">
        <w:rPr>
          <w:rFonts w:ascii="Times New Roman" w:hAnsi="Times New Roman" w:cs="Times New Roman"/>
          <w:i/>
          <w:kern w:val="0"/>
        </w:rPr>
        <w:t>DSS1</w:t>
      </w:r>
      <w:r w:rsidR="006A3003" w:rsidRPr="00791AD5">
        <w:rPr>
          <w:rFonts w:ascii="Times New Roman" w:hAnsi="Times New Roman" w:cs="Times New Roman"/>
          <w:kern w:val="0"/>
        </w:rPr>
        <w:t>-(b) tran</w:t>
      </w:r>
      <w:r w:rsidRPr="00117F0D">
        <w:rPr>
          <w:rFonts w:ascii="Times New Roman" w:hAnsi="Times New Roman" w:cs="Times New Roman"/>
          <w:kern w:val="0"/>
        </w:rPr>
        <w:t xml:space="preserve">sfected cells. The data are representative of three independent experiments. </w:t>
      </w:r>
      <w:r w:rsidRPr="00117F0D">
        <w:rPr>
          <w:rFonts w:ascii="Times New Roman" w:hAnsi="Times New Roman" w:cs="Times New Roman"/>
        </w:rPr>
        <w:t>(</w:t>
      </w:r>
      <w:r w:rsidRPr="00117F0D">
        <w:rPr>
          <w:rFonts w:ascii="Times New Roman" w:hAnsi="Times New Roman" w:cs="Times New Roman"/>
          <w:b/>
        </w:rPr>
        <w:t>B</w:t>
      </w:r>
      <w:r w:rsidRPr="00117F0D">
        <w:rPr>
          <w:rFonts w:ascii="Times New Roman" w:hAnsi="Times New Roman" w:cs="Times New Roman"/>
        </w:rPr>
        <w:t xml:space="preserve">) </w:t>
      </w:r>
      <w:r w:rsidRPr="00117F0D">
        <w:rPr>
          <w:rFonts w:ascii="Times New Roman" w:hAnsi="Times New Roman" w:cs="Times New Roman"/>
          <w:kern w:val="0"/>
        </w:rPr>
        <w:t xml:space="preserve">The expression levels of DSS1 were measured by Western blot in </w:t>
      </w:r>
      <w:proofErr w:type="spellStart"/>
      <w:r w:rsidRPr="00117F0D">
        <w:rPr>
          <w:rFonts w:ascii="Times New Roman" w:hAnsi="Times New Roman" w:cs="Times New Roman"/>
          <w:kern w:val="0"/>
        </w:rPr>
        <w:t>siCtrl</w:t>
      </w:r>
      <w:proofErr w:type="spellEnd"/>
      <w:r w:rsidRPr="00117F0D">
        <w:rPr>
          <w:rFonts w:ascii="Times New Roman" w:hAnsi="Times New Roman" w:cs="Times New Roman"/>
          <w:kern w:val="0"/>
        </w:rPr>
        <w:t>-</w:t>
      </w:r>
      <w:r w:rsidR="00E76664">
        <w:rPr>
          <w:rFonts w:ascii="Times New Roman" w:hAnsi="Times New Roman" w:cs="Times New Roman"/>
          <w:kern w:val="0"/>
        </w:rPr>
        <w:t>,</w:t>
      </w:r>
      <w:r w:rsidRPr="00117F0D">
        <w:rPr>
          <w:rFonts w:ascii="Times New Roman" w:hAnsi="Times New Roman" w:cs="Times New Roman"/>
          <w:kern w:val="0"/>
        </w:rPr>
        <w:t xml:space="preserve"> si</w:t>
      </w:r>
      <w:r w:rsidRPr="00117F0D">
        <w:rPr>
          <w:rFonts w:ascii="Times New Roman" w:hAnsi="Times New Roman" w:cs="Times New Roman"/>
          <w:i/>
          <w:kern w:val="0"/>
        </w:rPr>
        <w:t>DSS1</w:t>
      </w:r>
      <w:proofErr w:type="gramStart"/>
      <w:r w:rsidRPr="00117F0D">
        <w:rPr>
          <w:rFonts w:ascii="Times New Roman" w:hAnsi="Times New Roman" w:cs="Times New Roman"/>
          <w:kern w:val="0"/>
        </w:rPr>
        <w:t>-(</w:t>
      </w:r>
      <w:proofErr w:type="gramEnd"/>
      <w:r w:rsidRPr="00117F0D">
        <w:rPr>
          <w:rFonts w:ascii="Times New Roman" w:hAnsi="Times New Roman" w:cs="Times New Roman"/>
          <w:kern w:val="0"/>
        </w:rPr>
        <w:t>a)-</w:t>
      </w:r>
      <w:r w:rsidR="00E76664">
        <w:rPr>
          <w:rFonts w:ascii="Times New Roman" w:hAnsi="Times New Roman" w:cs="Times New Roman"/>
          <w:kern w:val="0"/>
        </w:rPr>
        <w:t xml:space="preserve">, and </w:t>
      </w:r>
      <w:r w:rsidR="00E76664" w:rsidRPr="00D46629">
        <w:rPr>
          <w:rFonts w:ascii="Times New Roman" w:hAnsi="Times New Roman" w:cs="Times New Roman"/>
          <w:color w:val="0000FF"/>
          <w:kern w:val="0"/>
        </w:rPr>
        <w:t>si</w:t>
      </w:r>
      <w:r w:rsidR="00E76664" w:rsidRPr="00D46629">
        <w:rPr>
          <w:rFonts w:ascii="Times New Roman" w:hAnsi="Times New Roman" w:cs="Times New Roman"/>
          <w:i/>
          <w:color w:val="0000FF"/>
          <w:kern w:val="0"/>
        </w:rPr>
        <w:t>DSS1</w:t>
      </w:r>
      <w:r w:rsidR="00E76664" w:rsidRPr="00D46629">
        <w:rPr>
          <w:rFonts w:ascii="Times New Roman" w:hAnsi="Times New Roman" w:cs="Times New Roman"/>
          <w:color w:val="0000FF"/>
          <w:kern w:val="0"/>
        </w:rPr>
        <w:t>-(b)-</w:t>
      </w:r>
      <w:r w:rsidRPr="00117F0D">
        <w:rPr>
          <w:rFonts w:ascii="Times New Roman" w:hAnsi="Times New Roman" w:cs="Times New Roman"/>
          <w:kern w:val="0"/>
        </w:rPr>
        <w:t xml:space="preserve">treated cells. </w:t>
      </w:r>
      <w:r w:rsidRPr="00117F0D">
        <w:rPr>
          <w:rFonts w:ascii="Symbol" w:hAnsi="Symbol" w:cs="Times New Roman"/>
          <w:bCs/>
          <w:kern w:val="0"/>
        </w:rPr>
        <w:t></w:t>
      </w:r>
      <w:r w:rsidRPr="00117F0D">
        <w:rPr>
          <w:rFonts w:ascii="Times New Roman" w:hAnsi="Times New Roman" w:cs="Times New Roman"/>
          <w:kern w:val="0"/>
        </w:rPr>
        <w:t>-actin was used as a loading control. (</w:t>
      </w:r>
      <w:r w:rsidRPr="00117F0D">
        <w:rPr>
          <w:rFonts w:ascii="Times New Roman" w:hAnsi="Times New Roman" w:cs="Times New Roman"/>
          <w:b/>
          <w:kern w:val="0"/>
        </w:rPr>
        <w:t>C</w:t>
      </w:r>
      <w:r w:rsidRPr="00117F0D">
        <w:rPr>
          <w:rFonts w:ascii="Times New Roman" w:hAnsi="Times New Roman" w:cs="Times New Roman"/>
          <w:kern w:val="0"/>
        </w:rPr>
        <w:t>) Effect of si</w:t>
      </w:r>
      <w:r w:rsidRPr="00117F0D">
        <w:rPr>
          <w:rFonts w:ascii="Times New Roman" w:hAnsi="Times New Roman" w:cs="Times New Roman"/>
          <w:i/>
          <w:kern w:val="0"/>
        </w:rPr>
        <w:t>DSS1</w:t>
      </w:r>
      <w:proofErr w:type="gramStart"/>
      <w:r w:rsidRPr="00117F0D">
        <w:rPr>
          <w:rFonts w:ascii="Times New Roman" w:hAnsi="Times New Roman" w:cs="Times New Roman"/>
          <w:kern w:val="0"/>
        </w:rPr>
        <w:t>-(</w:t>
      </w:r>
      <w:proofErr w:type="gramEnd"/>
      <w:r w:rsidRPr="00117F0D">
        <w:rPr>
          <w:rFonts w:ascii="Times New Roman" w:hAnsi="Times New Roman" w:cs="Times New Roman"/>
          <w:kern w:val="0"/>
        </w:rPr>
        <w:t>b) was similar in cell proliferation (MTT assay) compared with that of si</w:t>
      </w:r>
      <w:r w:rsidRPr="00117F0D">
        <w:rPr>
          <w:rFonts w:ascii="Times New Roman" w:hAnsi="Times New Roman" w:cs="Times New Roman"/>
          <w:i/>
          <w:kern w:val="0"/>
        </w:rPr>
        <w:t>DSS1</w:t>
      </w:r>
      <w:r w:rsidRPr="00117F0D">
        <w:rPr>
          <w:rFonts w:ascii="Times New Roman" w:hAnsi="Times New Roman" w:cs="Times New Roman"/>
          <w:kern w:val="0"/>
        </w:rPr>
        <w:t xml:space="preserve">-(a) shown in Figure 4. </w:t>
      </w:r>
      <w:r w:rsidRPr="00117F0D">
        <w:rPr>
          <w:rFonts w:ascii="Times New Roman" w:hAnsi="Times New Roman" w:cs="Times New Roman"/>
        </w:rPr>
        <w:t xml:space="preserve">Statistical significance is shown by the </w:t>
      </w:r>
      <w:r w:rsidRPr="00117F0D">
        <w:rPr>
          <w:rFonts w:ascii="Times New Roman" w:hAnsi="Times New Roman" w:cs="Times New Roman" w:hint="eastAsia"/>
        </w:rPr>
        <w:t>S</w:t>
      </w:r>
      <w:r w:rsidRPr="00117F0D">
        <w:rPr>
          <w:rFonts w:ascii="Times New Roman" w:hAnsi="Times New Roman" w:cs="Times New Roman"/>
        </w:rPr>
        <w:t>tudent’</w:t>
      </w:r>
      <w:r w:rsidRPr="00117F0D">
        <w:rPr>
          <w:rFonts w:ascii="Times New Roman" w:hAnsi="Times New Roman" w:cs="Times New Roman" w:hint="eastAsia"/>
        </w:rPr>
        <w:t>s</w:t>
      </w:r>
      <w:r w:rsidRPr="00117F0D">
        <w:rPr>
          <w:rFonts w:ascii="Times New Roman" w:hAnsi="Times New Roman" w:cs="Times New Roman"/>
        </w:rPr>
        <w:t xml:space="preserve"> </w:t>
      </w:r>
      <w:r w:rsidRPr="00117F0D">
        <w:rPr>
          <w:rFonts w:ascii="Times New Roman" w:hAnsi="Times New Roman" w:cs="Times New Roman" w:hint="eastAsia"/>
        </w:rPr>
        <w:t>t-</w:t>
      </w:r>
      <w:r w:rsidRPr="00117F0D">
        <w:rPr>
          <w:rFonts w:ascii="Times New Roman" w:hAnsi="Times New Roman" w:cs="Times New Roman"/>
        </w:rPr>
        <w:t>test calculation with **</w:t>
      </w:r>
      <w:r w:rsidRPr="00117F0D">
        <w:rPr>
          <w:rFonts w:ascii="Times New Roman" w:hAnsi="Times New Roman" w:cs="Times New Roman"/>
          <w:i/>
        </w:rPr>
        <w:t>P</w:t>
      </w:r>
      <w:r w:rsidR="004F0BB8">
        <w:rPr>
          <w:rFonts w:ascii="Times New Roman" w:hAnsi="Times New Roman" w:cs="Times New Roman"/>
        </w:rPr>
        <w:t xml:space="preserve"> &lt; 0.01</w:t>
      </w:r>
      <w:r w:rsidRPr="00117F0D">
        <w:rPr>
          <w:rFonts w:ascii="Times New Roman" w:hAnsi="Times New Roman" w:cs="Times New Roman"/>
        </w:rPr>
        <w:t xml:space="preserve"> and ***</w:t>
      </w:r>
      <w:r w:rsidRPr="00117F0D">
        <w:rPr>
          <w:rFonts w:ascii="Times New Roman" w:hAnsi="Times New Roman" w:cs="Times New Roman"/>
          <w:i/>
        </w:rPr>
        <w:t>P</w:t>
      </w:r>
      <w:r w:rsidRPr="00117F0D">
        <w:rPr>
          <w:rFonts w:ascii="Times New Roman" w:hAnsi="Times New Roman" w:cs="Times New Roman"/>
        </w:rPr>
        <w:t xml:space="preserve"> &lt; 0.001.</w:t>
      </w:r>
    </w:p>
    <w:p w14:paraId="55D1AD20" w14:textId="77777777" w:rsidR="000F42D0" w:rsidRPr="008A7FF9" w:rsidRDefault="000F42D0">
      <w:pPr>
        <w:widowControl/>
        <w:jc w:val="left"/>
        <w:rPr>
          <w:rFonts w:ascii="Times New Roman" w:hAnsi="Times New Roman" w:cs="Times New Roman"/>
        </w:rPr>
      </w:pPr>
    </w:p>
    <w:sectPr w:rsidR="000F42D0" w:rsidRPr="008A7FF9" w:rsidSect="005B2886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D3A8D" w14:textId="77777777" w:rsidR="009B69E9" w:rsidRDefault="009B69E9" w:rsidP="00F24B2F">
      <w:r>
        <w:separator/>
      </w:r>
    </w:p>
  </w:endnote>
  <w:endnote w:type="continuationSeparator" w:id="0">
    <w:p w14:paraId="016CB7B7" w14:textId="77777777" w:rsidR="009B69E9" w:rsidRDefault="009B69E9" w:rsidP="00F24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D3215" w14:textId="77777777" w:rsidR="009B69E9" w:rsidRDefault="009B69E9" w:rsidP="000B011B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3C07457E" w14:textId="77777777" w:rsidR="009B69E9" w:rsidRDefault="009B69E9" w:rsidP="000B011B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786734" w14:textId="77777777" w:rsidR="009B69E9" w:rsidRDefault="009B69E9" w:rsidP="000B011B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791AD5">
      <w:rPr>
        <w:rStyle w:val="ad"/>
        <w:noProof/>
      </w:rPr>
      <w:t>1</w:t>
    </w:r>
    <w:r>
      <w:rPr>
        <w:rStyle w:val="ad"/>
      </w:rPr>
      <w:fldChar w:fldCharType="end"/>
    </w:r>
  </w:p>
  <w:p w14:paraId="3A1BF6DB" w14:textId="77777777" w:rsidR="009B69E9" w:rsidRDefault="009B69E9" w:rsidP="000B011B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E9BE8" w14:textId="77777777" w:rsidR="009B69E9" w:rsidRDefault="009B69E9" w:rsidP="00F24B2F">
      <w:r>
        <w:separator/>
      </w:r>
    </w:p>
  </w:footnote>
  <w:footnote w:type="continuationSeparator" w:id="0">
    <w:p w14:paraId="3A5FA3B4" w14:textId="77777777" w:rsidR="009B69E9" w:rsidRDefault="009B69E9" w:rsidP="00F24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172"/>
    <w:rsid w:val="0000133D"/>
    <w:rsid w:val="00004A0B"/>
    <w:rsid w:val="00004FB0"/>
    <w:rsid w:val="00012A49"/>
    <w:rsid w:val="00014273"/>
    <w:rsid w:val="00017665"/>
    <w:rsid w:val="00017CC1"/>
    <w:rsid w:val="0002001F"/>
    <w:rsid w:val="000200AF"/>
    <w:rsid w:val="000224A2"/>
    <w:rsid w:val="000257BB"/>
    <w:rsid w:val="00030018"/>
    <w:rsid w:val="00030395"/>
    <w:rsid w:val="0003448F"/>
    <w:rsid w:val="00041399"/>
    <w:rsid w:val="0004761E"/>
    <w:rsid w:val="00047B2A"/>
    <w:rsid w:val="00052B79"/>
    <w:rsid w:val="000538D2"/>
    <w:rsid w:val="00054EEB"/>
    <w:rsid w:val="00057A26"/>
    <w:rsid w:val="00060D7F"/>
    <w:rsid w:val="0006349D"/>
    <w:rsid w:val="00065A1D"/>
    <w:rsid w:val="000707FC"/>
    <w:rsid w:val="0007484A"/>
    <w:rsid w:val="0008199E"/>
    <w:rsid w:val="0009412A"/>
    <w:rsid w:val="00094687"/>
    <w:rsid w:val="00096905"/>
    <w:rsid w:val="00097D17"/>
    <w:rsid w:val="000A03B4"/>
    <w:rsid w:val="000A12B2"/>
    <w:rsid w:val="000A2589"/>
    <w:rsid w:val="000B011B"/>
    <w:rsid w:val="000B12C4"/>
    <w:rsid w:val="000C26FA"/>
    <w:rsid w:val="000C612D"/>
    <w:rsid w:val="000D1F20"/>
    <w:rsid w:val="000E55B4"/>
    <w:rsid w:val="000E6395"/>
    <w:rsid w:val="000F3C94"/>
    <w:rsid w:val="000F3FA1"/>
    <w:rsid w:val="000F42D0"/>
    <w:rsid w:val="000F50E5"/>
    <w:rsid w:val="000F6FCA"/>
    <w:rsid w:val="00101F78"/>
    <w:rsid w:val="001064A4"/>
    <w:rsid w:val="00106A80"/>
    <w:rsid w:val="00106CF9"/>
    <w:rsid w:val="00112C19"/>
    <w:rsid w:val="0011468D"/>
    <w:rsid w:val="00117F0D"/>
    <w:rsid w:val="00121ADF"/>
    <w:rsid w:val="001236E5"/>
    <w:rsid w:val="001308ED"/>
    <w:rsid w:val="00132FE4"/>
    <w:rsid w:val="00135425"/>
    <w:rsid w:val="0013583C"/>
    <w:rsid w:val="00137A33"/>
    <w:rsid w:val="001422D0"/>
    <w:rsid w:val="00143F53"/>
    <w:rsid w:val="00161A69"/>
    <w:rsid w:val="0016610F"/>
    <w:rsid w:val="00174ED5"/>
    <w:rsid w:val="001757DB"/>
    <w:rsid w:val="00181FB0"/>
    <w:rsid w:val="001869E8"/>
    <w:rsid w:val="00191061"/>
    <w:rsid w:val="001925EF"/>
    <w:rsid w:val="001A1034"/>
    <w:rsid w:val="001A2910"/>
    <w:rsid w:val="001A3739"/>
    <w:rsid w:val="001A4FB9"/>
    <w:rsid w:val="001B124A"/>
    <w:rsid w:val="001B5146"/>
    <w:rsid w:val="001B5F34"/>
    <w:rsid w:val="001B70C4"/>
    <w:rsid w:val="001B71FE"/>
    <w:rsid w:val="001C2F6A"/>
    <w:rsid w:val="001C4D7C"/>
    <w:rsid w:val="001D1046"/>
    <w:rsid w:val="001D396A"/>
    <w:rsid w:val="001D641F"/>
    <w:rsid w:val="001D661D"/>
    <w:rsid w:val="001D7292"/>
    <w:rsid w:val="001E26EB"/>
    <w:rsid w:val="001E39C2"/>
    <w:rsid w:val="001E3A6A"/>
    <w:rsid w:val="001E4031"/>
    <w:rsid w:val="001E53B3"/>
    <w:rsid w:val="001E764F"/>
    <w:rsid w:val="001F690A"/>
    <w:rsid w:val="001F7537"/>
    <w:rsid w:val="00203801"/>
    <w:rsid w:val="00203CD7"/>
    <w:rsid w:val="002054F3"/>
    <w:rsid w:val="00205F1C"/>
    <w:rsid w:val="00212B33"/>
    <w:rsid w:val="0021795B"/>
    <w:rsid w:val="00217C45"/>
    <w:rsid w:val="00221E89"/>
    <w:rsid w:val="00222862"/>
    <w:rsid w:val="0022467B"/>
    <w:rsid w:val="00226F80"/>
    <w:rsid w:val="002301C0"/>
    <w:rsid w:val="00231143"/>
    <w:rsid w:val="00231FDE"/>
    <w:rsid w:val="00240215"/>
    <w:rsid w:val="00250B10"/>
    <w:rsid w:val="00251191"/>
    <w:rsid w:val="00255171"/>
    <w:rsid w:val="0026742E"/>
    <w:rsid w:val="00273148"/>
    <w:rsid w:val="002753E1"/>
    <w:rsid w:val="0027712C"/>
    <w:rsid w:val="00284B51"/>
    <w:rsid w:val="0029088D"/>
    <w:rsid w:val="00291A7A"/>
    <w:rsid w:val="002925C0"/>
    <w:rsid w:val="00292FA4"/>
    <w:rsid w:val="00293239"/>
    <w:rsid w:val="002A23F2"/>
    <w:rsid w:val="002A5D49"/>
    <w:rsid w:val="002B3CBF"/>
    <w:rsid w:val="002C2B53"/>
    <w:rsid w:val="002C31DA"/>
    <w:rsid w:val="002C611C"/>
    <w:rsid w:val="002D0FAE"/>
    <w:rsid w:val="002D1C6C"/>
    <w:rsid w:val="002D2FDA"/>
    <w:rsid w:val="002D3929"/>
    <w:rsid w:val="002D49BF"/>
    <w:rsid w:val="002E2791"/>
    <w:rsid w:val="002E3982"/>
    <w:rsid w:val="002E5EEE"/>
    <w:rsid w:val="002E7077"/>
    <w:rsid w:val="002E799D"/>
    <w:rsid w:val="002F050C"/>
    <w:rsid w:val="002F1538"/>
    <w:rsid w:val="002F1D13"/>
    <w:rsid w:val="0030015C"/>
    <w:rsid w:val="003073FA"/>
    <w:rsid w:val="003101B3"/>
    <w:rsid w:val="00313A35"/>
    <w:rsid w:val="0031739D"/>
    <w:rsid w:val="00320C8D"/>
    <w:rsid w:val="0032224A"/>
    <w:rsid w:val="00322AC1"/>
    <w:rsid w:val="00323F2B"/>
    <w:rsid w:val="003240F0"/>
    <w:rsid w:val="00327F5B"/>
    <w:rsid w:val="0033104F"/>
    <w:rsid w:val="00335F50"/>
    <w:rsid w:val="00337FE7"/>
    <w:rsid w:val="00344ABE"/>
    <w:rsid w:val="00350283"/>
    <w:rsid w:val="003505F6"/>
    <w:rsid w:val="00351A52"/>
    <w:rsid w:val="00352DEA"/>
    <w:rsid w:val="003549E8"/>
    <w:rsid w:val="00360A49"/>
    <w:rsid w:val="00360CCD"/>
    <w:rsid w:val="0036501B"/>
    <w:rsid w:val="00365386"/>
    <w:rsid w:val="003723FF"/>
    <w:rsid w:val="003745F4"/>
    <w:rsid w:val="00377764"/>
    <w:rsid w:val="00395970"/>
    <w:rsid w:val="003A165B"/>
    <w:rsid w:val="003A2D0E"/>
    <w:rsid w:val="003B2C41"/>
    <w:rsid w:val="003C4CF5"/>
    <w:rsid w:val="003C7071"/>
    <w:rsid w:val="003D142E"/>
    <w:rsid w:val="003D189B"/>
    <w:rsid w:val="003E37BE"/>
    <w:rsid w:val="003E4791"/>
    <w:rsid w:val="003E4BFE"/>
    <w:rsid w:val="003F2656"/>
    <w:rsid w:val="003F4CB9"/>
    <w:rsid w:val="003F5B2E"/>
    <w:rsid w:val="003F6319"/>
    <w:rsid w:val="00401C9B"/>
    <w:rsid w:val="004072D5"/>
    <w:rsid w:val="00410726"/>
    <w:rsid w:val="00411AEB"/>
    <w:rsid w:val="0041558C"/>
    <w:rsid w:val="00423AFD"/>
    <w:rsid w:val="00430CEC"/>
    <w:rsid w:val="00436F38"/>
    <w:rsid w:val="0044106F"/>
    <w:rsid w:val="004451CB"/>
    <w:rsid w:val="00452DF4"/>
    <w:rsid w:val="004538FC"/>
    <w:rsid w:val="00456394"/>
    <w:rsid w:val="00460A25"/>
    <w:rsid w:val="00481650"/>
    <w:rsid w:val="004840BA"/>
    <w:rsid w:val="00487F8A"/>
    <w:rsid w:val="004926AB"/>
    <w:rsid w:val="00493553"/>
    <w:rsid w:val="004A2793"/>
    <w:rsid w:val="004A5150"/>
    <w:rsid w:val="004A5BEF"/>
    <w:rsid w:val="004B13CF"/>
    <w:rsid w:val="004B142D"/>
    <w:rsid w:val="004C0174"/>
    <w:rsid w:val="004C3531"/>
    <w:rsid w:val="004C5FBC"/>
    <w:rsid w:val="004C6EA1"/>
    <w:rsid w:val="004D0FBE"/>
    <w:rsid w:val="004E18C1"/>
    <w:rsid w:val="004E272F"/>
    <w:rsid w:val="004E52AA"/>
    <w:rsid w:val="004F0BB8"/>
    <w:rsid w:val="004F4162"/>
    <w:rsid w:val="004F68EB"/>
    <w:rsid w:val="004F78E5"/>
    <w:rsid w:val="00500F83"/>
    <w:rsid w:val="00501B79"/>
    <w:rsid w:val="005047C6"/>
    <w:rsid w:val="005077DC"/>
    <w:rsid w:val="00520AF6"/>
    <w:rsid w:val="005276C4"/>
    <w:rsid w:val="00530326"/>
    <w:rsid w:val="0053516D"/>
    <w:rsid w:val="00536BB8"/>
    <w:rsid w:val="00540493"/>
    <w:rsid w:val="0054356B"/>
    <w:rsid w:val="00543AE5"/>
    <w:rsid w:val="005475B0"/>
    <w:rsid w:val="00550E76"/>
    <w:rsid w:val="00551865"/>
    <w:rsid w:val="005574B1"/>
    <w:rsid w:val="0056083C"/>
    <w:rsid w:val="00565493"/>
    <w:rsid w:val="00566EF7"/>
    <w:rsid w:val="005711BA"/>
    <w:rsid w:val="005736C7"/>
    <w:rsid w:val="0057495A"/>
    <w:rsid w:val="00577722"/>
    <w:rsid w:val="00581711"/>
    <w:rsid w:val="00581D55"/>
    <w:rsid w:val="005854A2"/>
    <w:rsid w:val="005933B1"/>
    <w:rsid w:val="00593ECE"/>
    <w:rsid w:val="0059457B"/>
    <w:rsid w:val="00596CDE"/>
    <w:rsid w:val="005A2BB6"/>
    <w:rsid w:val="005A36A9"/>
    <w:rsid w:val="005B2886"/>
    <w:rsid w:val="005B7FE7"/>
    <w:rsid w:val="005C1CCA"/>
    <w:rsid w:val="005C718F"/>
    <w:rsid w:val="005C74A8"/>
    <w:rsid w:val="005D29F7"/>
    <w:rsid w:val="005D4532"/>
    <w:rsid w:val="005D76F8"/>
    <w:rsid w:val="005E0C1A"/>
    <w:rsid w:val="005E3D54"/>
    <w:rsid w:val="005F3124"/>
    <w:rsid w:val="005F4A76"/>
    <w:rsid w:val="0060067A"/>
    <w:rsid w:val="006043D9"/>
    <w:rsid w:val="00631454"/>
    <w:rsid w:val="00631820"/>
    <w:rsid w:val="00636B67"/>
    <w:rsid w:val="00641876"/>
    <w:rsid w:val="00646C92"/>
    <w:rsid w:val="00652580"/>
    <w:rsid w:val="00665752"/>
    <w:rsid w:val="006673D4"/>
    <w:rsid w:val="006714D6"/>
    <w:rsid w:val="00680A7A"/>
    <w:rsid w:val="006853B5"/>
    <w:rsid w:val="00686EC5"/>
    <w:rsid w:val="00687079"/>
    <w:rsid w:val="00692A38"/>
    <w:rsid w:val="00692DF5"/>
    <w:rsid w:val="00692F7F"/>
    <w:rsid w:val="006A06B3"/>
    <w:rsid w:val="006A0A27"/>
    <w:rsid w:val="006A1AE0"/>
    <w:rsid w:val="006A3003"/>
    <w:rsid w:val="006B10E8"/>
    <w:rsid w:val="006B23E3"/>
    <w:rsid w:val="006B3A5B"/>
    <w:rsid w:val="006C71CD"/>
    <w:rsid w:val="006D1471"/>
    <w:rsid w:val="006D5696"/>
    <w:rsid w:val="006E02DB"/>
    <w:rsid w:val="006F3C32"/>
    <w:rsid w:val="006F53C5"/>
    <w:rsid w:val="00700366"/>
    <w:rsid w:val="00701997"/>
    <w:rsid w:val="0070708C"/>
    <w:rsid w:val="0071069D"/>
    <w:rsid w:val="00714FEE"/>
    <w:rsid w:val="007209B0"/>
    <w:rsid w:val="0072137A"/>
    <w:rsid w:val="00725D51"/>
    <w:rsid w:val="00726651"/>
    <w:rsid w:val="007305B5"/>
    <w:rsid w:val="007357A5"/>
    <w:rsid w:val="007403D7"/>
    <w:rsid w:val="0074221A"/>
    <w:rsid w:val="00742FAC"/>
    <w:rsid w:val="00751D18"/>
    <w:rsid w:val="00755177"/>
    <w:rsid w:val="00756172"/>
    <w:rsid w:val="00756A85"/>
    <w:rsid w:val="00756D40"/>
    <w:rsid w:val="007579C0"/>
    <w:rsid w:val="0076331C"/>
    <w:rsid w:val="007679C4"/>
    <w:rsid w:val="00767D47"/>
    <w:rsid w:val="0077019D"/>
    <w:rsid w:val="007779AB"/>
    <w:rsid w:val="0078212D"/>
    <w:rsid w:val="00782B5F"/>
    <w:rsid w:val="00790ABA"/>
    <w:rsid w:val="00791A37"/>
    <w:rsid w:val="00791AD5"/>
    <w:rsid w:val="00795101"/>
    <w:rsid w:val="00796ABB"/>
    <w:rsid w:val="00796C88"/>
    <w:rsid w:val="007A2089"/>
    <w:rsid w:val="007A3688"/>
    <w:rsid w:val="007A6887"/>
    <w:rsid w:val="007A73C3"/>
    <w:rsid w:val="007B1B3E"/>
    <w:rsid w:val="007B1F7E"/>
    <w:rsid w:val="007B46BB"/>
    <w:rsid w:val="007B57E3"/>
    <w:rsid w:val="007B7930"/>
    <w:rsid w:val="007C1419"/>
    <w:rsid w:val="007C470C"/>
    <w:rsid w:val="007C4942"/>
    <w:rsid w:val="007C7541"/>
    <w:rsid w:val="007D0BA4"/>
    <w:rsid w:val="007D34A4"/>
    <w:rsid w:val="007D7934"/>
    <w:rsid w:val="007E3B12"/>
    <w:rsid w:val="007F36A1"/>
    <w:rsid w:val="007F5954"/>
    <w:rsid w:val="00802ECF"/>
    <w:rsid w:val="00804AD2"/>
    <w:rsid w:val="0080605E"/>
    <w:rsid w:val="00806B48"/>
    <w:rsid w:val="00811134"/>
    <w:rsid w:val="008116EE"/>
    <w:rsid w:val="00812E09"/>
    <w:rsid w:val="00817A2B"/>
    <w:rsid w:val="0082289B"/>
    <w:rsid w:val="008241F0"/>
    <w:rsid w:val="008372A4"/>
    <w:rsid w:val="00837F9B"/>
    <w:rsid w:val="00842409"/>
    <w:rsid w:val="008429DE"/>
    <w:rsid w:val="00852B29"/>
    <w:rsid w:val="008542EF"/>
    <w:rsid w:val="00857E51"/>
    <w:rsid w:val="00857ECF"/>
    <w:rsid w:val="00862B4B"/>
    <w:rsid w:val="00865462"/>
    <w:rsid w:val="00865AB1"/>
    <w:rsid w:val="00880EAC"/>
    <w:rsid w:val="00887091"/>
    <w:rsid w:val="008879B1"/>
    <w:rsid w:val="00893CDA"/>
    <w:rsid w:val="008A7FF9"/>
    <w:rsid w:val="008B0B2E"/>
    <w:rsid w:val="008B1322"/>
    <w:rsid w:val="008B24C8"/>
    <w:rsid w:val="008B55C7"/>
    <w:rsid w:val="008B5F72"/>
    <w:rsid w:val="008B6933"/>
    <w:rsid w:val="008C4D8B"/>
    <w:rsid w:val="008C541C"/>
    <w:rsid w:val="008C7F81"/>
    <w:rsid w:val="008D31E0"/>
    <w:rsid w:val="008D5631"/>
    <w:rsid w:val="008D6869"/>
    <w:rsid w:val="008E0DDF"/>
    <w:rsid w:val="008E20A3"/>
    <w:rsid w:val="008F0BD1"/>
    <w:rsid w:val="008F5918"/>
    <w:rsid w:val="008F5A75"/>
    <w:rsid w:val="008F76D0"/>
    <w:rsid w:val="008F7865"/>
    <w:rsid w:val="008F7867"/>
    <w:rsid w:val="00905B26"/>
    <w:rsid w:val="00905EC1"/>
    <w:rsid w:val="009078FB"/>
    <w:rsid w:val="00907D4E"/>
    <w:rsid w:val="009133DD"/>
    <w:rsid w:val="00923B8D"/>
    <w:rsid w:val="009247E7"/>
    <w:rsid w:val="00933ECE"/>
    <w:rsid w:val="00937C8F"/>
    <w:rsid w:val="0094040A"/>
    <w:rsid w:val="00941D6B"/>
    <w:rsid w:val="00944C25"/>
    <w:rsid w:val="00951B77"/>
    <w:rsid w:val="009529A0"/>
    <w:rsid w:val="0095368F"/>
    <w:rsid w:val="00953997"/>
    <w:rsid w:val="009621A1"/>
    <w:rsid w:val="00964F2E"/>
    <w:rsid w:val="00966754"/>
    <w:rsid w:val="0097089C"/>
    <w:rsid w:val="0097627E"/>
    <w:rsid w:val="00976F0E"/>
    <w:rsid w:val="00980CE8"/>
    <w:rsid w:val="00981599"/>
    <w:rsid w:val="009868EC"/>
    <w:rsid w:val="0099511A"/>
    <w:rsid w:val="00995987"/>
    <w:rsid w:val="009972E8"/>
    <w:rsid w:val="009A2A9D"/>
    <w:rsid w:val="009B28AF"/>
    <w:rsid w:val="009B3950"/>
    <w:rsid w:val="009B4DA7"/>
    <w:rsid w:val="009B50F8"/>
    <w:rsid w:val="009B585E"/>
    <w:rsid w:val="009B69E9"/>
    <w:rsid w:val="009C099D"/>
    <w:rsid w:val="009C1802"/>
    <w:rsid w:val="009C4AAD"/>
    <w:rsid w:val="009C5225"/>
    <w:rsid w:val="009C5572"/>
    <w:rsid w:val="009C571A"/>
    <w:rsid w:val="009C7823"/>
    <w:rsid w:val="009D2A48"/>
    <w:rsid w:val="009E5F2B"/>
    <w:rsid w:val="009F0684"/>
    <w:rsid w:val="009F4A98"/>
    <w:rsid w:val="009F53A7"/>
    <w:rsid w:val="00A07642"/>
    <w:rsid w:val="00A07DA0"/>
    <w:rsid w:val="00A219BE"/>
    <w:rsid w:val="00A23FED"/>
    <w:rsid w:val="00A2653B"/>
    <w:rsid w:val="00A31549"/>
    <w:rsid w:val="00A35983"/>
    <w:rsid w:val="00A359AC"/>
    <w:rsid w:val="00A36935"/>
    <w:rsid w:val="00A426D2"/>
    <w:rsid w:val="00A450E1"/>
    <w:rsid w:val="00A46467"/>
    <w:rsid w:val="00A469A6"/>
    <w:rsid w:val="00A5266B"/>
    <w:rsid w:val="00A526D9"/>
    <w:rsid w:val="00A537DA"/>
    <w:rsid w:val="00A62D99"/>
    <w:rsid w:val="00A63C67"/>
    <w:rsid w:val="00A761FA"/>
    <w:rsid w:val="00A87942"/>
    <w:rsid w:val="00A9011E"/>
    <w:rsid w:val="00A9067E"/>
    <w:rsid w:val="00A9203C"/>
    <w:rsid w:val="00A92301"/>
    <w:rsid w:val="00A92E38"/>
    <w:rsid w:val="00A934FD"/>
    <w:rsid w:val="00AB36E4"/>
    <w:rsid w:val="00AB4559"/>
    <w:rsid w:val="00AB46F5"/>
    <w:rsid w:val="00AC0EBC"/>
    <w:rsid w:val="00AC310F"/>
    <w:rsid w:val="00AD1477"/>
    <w:rsid w:val="00AD1F5A"/>
    <w:rsid w:val="00AD2593"/>
    <w:rsid w:val="00AD2AF5"/>
    <w:rsid w:val="00AD3695"/>
    <w:rsid w:val="00AE0265"/>
    <w:rsid w:val="00AE13CF"/>
    <w:rsid w:val="00AE3FC1"/>
    <w:rsid w:val="00AE60D8"/>
    <w:rsid w:val="00AF5BA1"/>
    <w:rsid w:val="00B00EEE"/>
    <w:rsid w:val="00B0202B"/>
    <w:rsid w:val="00B07322"/>
    <w:rsid w:val="00B0750A"/>
    <w:rsid w:val="00B10047"/>
    <w:rsid w:val="00B1264D"/>
    <w:rsid w:val="00B14AE7"/>
    <w:rsid w:val="00B15FDA"/>
    <w:rsid w:val="00B23533"/>
    <w:rsid w:val="00B2554D"/>
    <w:rsid w:val="00B260F1"/>
    <w:rsid w:val="00B26C2A"/>
    <w:rsid w:val="00B44C7C"/>
    <w:rsid w:val="00B472F0"/>
    <w:rsid w:val="00B5227C"/>
    <w:rsid w:val="00B534D0"/>
    <w:rsid w:val="00B5360C"/>
    <w:rsid w:val="00B550C7"/>
    <w:rsid w:val="00B5748A"/>
    <w:rsid w:val="00B61A35"/>
    <w:rsid w:val="00B63DA2"/>
    <w:rsid w:val="00B64940"/>
    <w:rsid w:val="00B725D4"/>
    <w:rsid w:val="00B742CA"/>
    <w:rsid w:val="00B82C30"/>
    <w:rsid w:val="00B86CBB"/>
    <w:rsid w:val="00B87B00"/>
    <w:rsid w:val="00B92646"/>
    <w:rsid w:val="00B97651"/>
    <w:rsid w:val="00BA3D6A"/>
    <w:rsid w:val="00BA6F96"/>
    <w:rsid w:val="00BB1CCB"/>
    <w:rsid w:val="00BC7233"/>
    <w:rsid w:val="00BC77DA"/>
    <w:rsid w:val="00BE25A5"/>
    <w:rsid w:val="00BF19CD"/>
    <w:rsid w:val="00BF2A34"/>
    <w:rsid w:val="00C02DC4"/>
    <w:rsid w:val="00C03BBA"/>
    <w:rsid w:val="00C04B2B"/>
    <w:rsid w:val="00C114DC"/>
    <w:rsid w:val="00C1373A"/>
    <w:rsid w:val="00C16AE2"/>
    <w:rsid w:val="00C2272F"/>
    <w:rsid w:val="00C233AA"/>
    <w:rsid w:val="00C26E6F"/>
    <w:rsid w:val="00C279A6"/>
    <w:rsid w:val="00C30829"/>
    <w:rsid w:val="00C404F9"/>
    <w:rsid w:val="00C4117C"/>
    <w:rsid w:val="00C42067"/>
    <w:rsid w:val="00C55B09"/>
    <w:rsid w:val="00C57AB1"/>
    <w:rsid w:val="00C645DB"/>
    <w:rsid w:val="00C66D69"/>
    <w:rsid w:val="00C67063"/>
    <w:rsid w:val="00C7272D"/>
    <w:rsid w:val="00C74535"/>
    <w:rsid w:val="00C75570"/>
    <w:rsid w:val="00C8093D"/>
    <w:rsid w:val="00C8235F"/>
    <w:rsid w:val="00C9438C"/>
    <w:rsid w:val="00C97B23"/>
    <w:rsid w:val="00CA0929"/>
    <w:rsid w:val="00CA194A"/>
    <w:rsid w:val="00CA3BF9"/>
    <w:rsid w:val="00CA71EE"/>
    <w:rsid w:val="00CB1235"/>
    <w:rsid w:val="00CB2FFD"/>
    <w:rsid w:val="00CB4871"/>
    <w:rsid w:val="00CB4A22"/>
    <w:rsid w:val="00CC011C"/>
    <w:rsid w:val="00CC3993"/>
    <w:rsid w:val="00CC7169"/>
    <w:rsid w:val="00CE454D"/>
    <w:rsid w:val="00CE6EE4"/>
    <w:rsid w:val="00CF21DD"/>
    <w:rsid w:val="00D0030D"/>
    <w:rsid w:val="00D01161"/>
    <w:rsid w:val="00D11EF6"/>
    <w:rsid w:val="00D1300A"/>
    <w:rsid w:val="00D134EA"/>
    <w:rsid w:val="00D21588"/>
    <w:rsid w:val="00D217E2"/>
    <w:rsid w:val="00D25A1C"/>
    <w:rsid w:val="00D26786"/>
    <w:rsid w:val="00D27028"/>
    <w:rsid w:val="00D3276F"/>
    <w:rsid w:val="00D34477"/>
    <w:rsid w:val="00D45815"/>
    <w:rsid w:val="00D4594C"/>
    <w:rsid w:val="00D4657F"/>
    <w:rsid w:val="00D46629"/>
    <w:rsid w:val="00D53CBC"/>
    <w:rsid w:val="00D6183C"/>
    <w:rsid w:val="00D61BC0"/>
    <w:rsid w:val="00D61E36"/>
    <w:rsid w:val="00D6211D"/>
    <w:rsid w:val="00D64727"/>
    <w:rsid w:val="00D70B29"/>
    <w:rsid w:val="00D7611B"/>
    <w:rsid w:val="00D76CC6"/>
    <w:rsid w:val="00D76E09"/>
    <w:rsid w:val="00D907BF"/>
    <w:rsid w:val="00D90C3F"/>
    <w:rsid w:val="00DA05CE"/>
    <w:rsid w:val="00DA12C6"/>
    <w:rsid w:val="00DA2595"/>
    <w:rsid w:val="00DA2A54"/>
    <w:rsid w:val="00DB3C36"/>
    <w:rsid w:val="00DB59EF"/>
    <w:rsid w:val="00DC0185"/>
    <w:rsid w:val="00DC1C02"/>
    <w:rsid w:val="00DC5195"/>
    <w:rsid w:val="00DC71CB"/>
    <w:rsid w:val="00DE0BC3"/>
    <w:rsid w:val="00DE679B"/>
    <w:rsid w:val="00DE7ADA"/>
    <w:rsid w:val="00DF6531"/>
    <w:rsid w:val="00E002E1"/>
    <w:rsid w:val="00E006C7"/>
    <w:rsid w:val="00E00ED8"/>
    <w:rsid w:val="00E02C77"/>
    <w:rsid w:val="00E07338"/>
    <w:rsid w:val="00E12B88"/>
    <w:rsid w:val="00E14107"/>
    <w:rsid w:val="00E158A9"/>
    <w:rsid w:val="00E248D5"/>
    <w:rsid w:val="00E32B22"/>
    <w:rsid w:val="00E36495"/>
    <w:rsid w:val="00E40286"/>
    <w:rsid w:val="00E53C1D"/>
    <w:rsid w:val="00E541C5"/>
    <w:rsid w:val="00E62B24"/>
    <w:rsid w:val="00E655AC"/>
    <w:rsid w:val="00E7216F"/>
    <w:rsid w:val="00E76664"/>
    <w:rsid w:val="00E840C7"/>
    <w:rsid w:val="00E846DF"/>
    <w:rsid w:val="00E8534C"/>
    <w:rsid w:val="00E86E0F"/>
    <w:rsid w:val="00E95DC3"/>
    <w:rsid w:val="00E95EF3"/>
    <w:rsid w:val="00EA0879"/>
    <w:rsid w:val="00EA5146"/>
    <w:rsid w:val="00EB04D5"/>
    <w:rsid w:val="00EB2660"/>
    <w:rsid w:val="00EC6D4D"/>
    <w:rsid w:val="00ED0613"/>
    <w:rsid w:val="00ED3A6E"/>
    <w:rsid w:val="00ED553F"/>
    <w:rsid w:val="00ED5576"/>
    <w:rsid w:val="00ED5739"/>
    <w:rsid w:val="00ED5B70"/>
    <w:rsid w:val="00EE4F88"/>
    <w:rsid w:val="00EF0158"/>
    <w:rsid w:val="00EF40FC"/>
    <w:rsid w:val="00F02385"/>
    <w:rsid w:val="00F03F45"/>
    <w:rsid w:val="00F07137"/>
    <w:rsid w:val="00F17651"/>
    <w:rsid w:val="00F23A8B"/>
    <w:rsid w:val="00F23A98"/>
    <w:rsid w:val="00F23D9D"/>
    <w:rsid w:val="00F24B2F"/>
    <w:rsid w:val="00F2556E"/>
    <w:rsid w:val="00F3010D"/>
    <w:rsid w:val="00F309C8"/>
    <w:rsid w:val="00F37460"/>
    <w:rsid w:val="00F6152D"/>
    <w:rsid w:val="00F654DC"/>
    <w:rsid w:val="00F66656"/>
    <w:rsid w:val="00F73A26"/>
    <w:rsid w:val="00F7407C"/>
    <w:rsid w:val="00F77B8C"/>
    <w:rsid w:val="00F803D1"/>
    <w:rsid w:val="00F95D2D"/>
    <w:rsid w:val="00F97661"/>
    <w:rsid w:val="00FA1E86"/>
    <w:rsid w:val="00FA4999"/>
    <w:rsid w:val="00FB01A4"/>
    <w:rsid w:val="00FB2B0C"/>
    <w:rsid w:val="00FB327A"/>
    <w:rsid w:val="00FB35D8"/>
    <w:rsid w:val="00FB65C6"/>
    <w:rsid w:val="00FC4624"/>
    <w:rsid w:val="00FD73BB"/>
    <w:rsid w:val="00FE51C0"/>
    <w:rsid w:val="00FF0ACF"/>
    <w:rsid w:val="00FF55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FDA14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0F8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qFormat/>
    <w:rsid w:val="00E7216F"/>
    <w:pPr>
      <w:keepNext/>
      <w:outlineLvl w:val="1"/>
    </w:pPr>
    <w:rPr>
      <w:rFonts w:ascii="Arial" w:eastAsia="MS Gothic" w:hAnsi="Arial" w:cs="Times New Roman"/>
      <w:noProof/>
      <w:szCs w:val="20"/>
    </w:rPr>
  </w:style>
  <w:style w:type="paragraph" w:styleId="4">
    <w:name w:val="heading 4"/>
    <w:basedOn w:val="a"/>
    <w:next w:val="a"/>
    <w:link w:val="40"/>
    <w:uiPriority w:val="9"/>
    <w:unhideWhenUsed/>
    <w:qFormat/>
    <w:rsid w:val="006853B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0F83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rsid w:val="00E7216F"/>
    <w:rPr>
      <w:rFonts w:ascii="Arial" w:eastAsia="MS Gothic" w:hAnsi="Arial" w:cs="Times New Roman"/>
      <w:noProof/>
      <w:szCs w:val="20"/>
    </w:rPr>
  </w:style>
  <w:style w:type="character" w:customStyle="1" w:styleId="40">
    <w:name w:val="見出し 4 (文字)"/>
    <w:basedOn w:val="a0"/>
    <w:link w:val="4"/>
    <w:uiPriority w:val="9"/>
    <w:rsid w:val="006853B5"/>
    <w:rPr>
      <w:b/>
      <w:bCs/>
    </w:rPr>
  </w:style>
  <w:style w:type="character" w:styleId="a3">
    <w:name w:val="Emphasis"/>
    <w:uiPriority w:val="20"/>
    <w:qFormat/>
    <w:rsid w:val="004926AB"/>
    <w:rPr>
      <w:i/>
      <w:iCs/>
    </w:rPr>
  </w:style>
  <w:style w:type="character" w:customStyle="1" w:styleId="apple-style-span">
    <w:name w:val="apple-style-span"/>
    <w:rsid w:val="004926AB"/>
  </w:style>
  <w:style w:type="character" w:customStyle="1" w:styleId="emphasistypeitalic">
    <w:name w:val="emphasistypeitalic"/>
    <w:basedOn w:val="a0"/>
    <w:rsid w:val="00B2554D"/>
  </w:style>
  <w:style w:type="character" w:customStyle="1" w:styleId="internalref">
    <w:name w:val="internalref"/>
    <w:basedOn w:val="a0"/>
    <w:rsid w:val="00B2554D"/>
  </w:style>
  <w:style w:type="character" w:styleId="a4">
    <w:name w:val="Hyperlink"/>
    <w:basedOn w:val="a0"/>
    <w:uiPriority w:val="99"/>
    <w:unhideWhenUsed/>
    <w:rsid w:val="00B2554D"/>
    <w:rPr>
      <w:color w:val="0000FF"/>
      <w:u w:val="single"/>
    </w:rPr>
  </w:style>
  <w:style w:type="paragraph" w:styleId="a5">
    <w:name w:val="Body Text"/>
    <w:basedOn w:val="a"/>
    <w:link w:val="a6"/>
    <w:rsid w:val="004072D5"/>
    <w:pPr>
      <w:spacing w:line="36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a6">
    <w:name w:val="本文 (文字)"/>
    <w:basedOn w:val="a0"/>
    <w:link w:val="a5"/>
    <w:rsid w:val="004072D5"/>
    <w:rPr>
      <w:rFonts w:ascii="Times New Roman" w:eastAsia="MS Mincho" w:hAnsi="Times New Roman" w:cs="Times New Roman"/>
      <w:noProof/>
      <w:sz w:val="20"/>
      <w:szCs w:val="20"/>
    </w:rPr>
  </w:style>
  <w:style w:type="paragraph" w:styleId="a7">
    <w:name w:val="annotation text"/>
    <w:basedOn w:val="a"/>
    <w:link w:val="a8"/>
    <w:rsid w:val="00937C8F"/>
    <w:rPr>
      <w:rFonts w:ascii="Century" w:eastAsia="MS Mincho" w:hAnsi="Century" w:cs="Times New Roman"/>
      <w:noProof/>
      <w:sz w:val="20"/>
      <w:szCs w:val="20"/>
    </w:rPr>
  </w:style>
  <w:style w:type="character" w:customStyle="1" w:styleId="a8">
    <w:name w:val="コメント文字列 (文字)"/>
    <w:basedOn w:val="a0"/>
    <w:link w:val="a7"/>
    <w:rsid w:val="00937C8F"/>
    <w:rPr>
      <w:rFonts w:ascii="Century" w:eastAsia="MS Mincho" w:hAnsi="Century" w:cs="Times New Roman"/>
      <w:noProof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006C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indent">
    <w:name w:val="indent"/>
    <w:basedOn w:val="a"/>
    <w:rsid w:val="00E006C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name">
    <w:name w:val="name"/>
    <w:basedOn w:val="a0"/>
    <w:rsid w:val="00B260F1"/>
  </w:style>
  <w:style w:type="paragraph" w:styleId="a9">
    <w:name w:val="header"/>
    <w:basedOn w:val="a"/>
    <w:link w:val="aa"/>
    <w:uiPriority w:val="99"/>
    <w:unhideWhenUsed/>
    <w:rsid w:val="00F24B2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F24B2F"/>
  </w:style>
  <w:style w:type="paragraph" w:styleId="ab">
    <w:name w:val="footer"/>
    <w:basedOn w:val="a"/>
    <w:link w:val="ac"/>
    <w:uiPriority w:val="99"/>
    <w:unhideWhenUsed/>
    <w:rsid w:val="00F24B2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F24B2F"/>
  </w:style>
  <w:style w:type="character" w:styleId="ad">
    <w:name w:val="page number"/>
    <w:basedOn w:val="a0"/>
    <w:uiPriority w:val="99"/>
    <w:semiHidden/>
    <w:unhideWhenUsed/>
    <w:rsid w:val="005C74A8"/>
  </w:style>
  <w:style w:type="character" w:styleId="ae">
    <w:name w:val="FollowedHyperlink"/>
    <w:basedOn w:val="a0"/>
    <w:uiPriority w:val="99"/>
    <w:semiHidden/>
    <w:unhideWhenUsed/>
    <w:rsid w:val="005C74A8"/>
    <w:rPr>
      <w:color w:val="800080" w:themeColor="followedHyperlink"/>
      <w:u w:val="single"/>
    </w:rPr>
  </w:style>
  <w:style w:type="character" w:customStyle="1" w:styleId="smallfooter">
    <w:name w:val="smallfooter"/>
    <w:basedOn w:val="a0"/>
    <w:rsid w:val="00D3276F"/>
  </w:style>
  <w:style w:type="character" w:customStyle="1" w:styleId="st">
    <w:name w:val="st"/>
    <w:basedOn w:val="a0"/>
    <w:rsid w:val="000A03B4"/>
  </w:style>
  <w:style w:type="character" w:customStyle="1" w:styleId="highlight">
    <w:name w:val="highlight"/>
    <w:basedOn w:val="a0"/>
    <w:rsid w:val="00500F83"/>
  </w:style>
  <w:style w:type="paragraph" w:customStyle="1" w:styleId="Title1">
    <w:name w:val="Title1"/>
    <w:basedOn w:val="a"/>
    <w:rsid w:val="00EB04D5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sc">
    <w:name w:val="desc"/>
    <w:basedOn w:val="a"/>
    <w:rsid w:val="00DB59E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a"/>
    <w:rsid w:val="00DB59E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jrnl">
    <w:name w:val="jrnl"/>
    <w:basedOn w:val="a0"/>
    <w:rsid w:val="00DB59EF"/>
  </w:style>
  <w:style w:type="character" w:customStyle="1" w:styleId="author">
    <w:name w:val="author"/>
    <w:basedOn w:val="a0"/>
    <w:rsid w:val="002925C0"/>
  </w:style>
  <w:style w:type="character" w:customStyle="1" w:styleId="blacksml">
    <w:name w:val="blacksml"/>
    <w:basedOn w:val="a0"/>
    <w:rsid w:val="002925C0"/>
  </w:style>
  <w:style w:type="character" w:customStyle="1" w:styleId="ref-journal">
    <w:name w:val="ref-journal"/>
    <w:basedOn w:val="a0"/>
    <w:rsid w:val="002E799D"/>
  </w:style>
  <w:style w:type="character" w:customStyle="1" w:styleId="ref-vol">
    <w:name w:val="ref-vol"/>
    <w:basedOn w:val="a0"/>
    <w:rsid w:val="002E799D"/>
  </w:style>
  <w:style w:type="character" w:customStyle="1" w:styleId="journalname">
    <w:name w:val="journalname"/>
    <w:basedOn w:val="a0"/>
    <w:rsid w:val="004A5150"/>
  </w:style>
  <w:style w:type="character" w:customStyle="1" w:styleId="journalnumber">
    <w:name w:val="journalnumber"/>
    <w:basedOn w:val="a0"/>
    <w:rsid w:val="004A5150"/>
  </w:style>
  <w:style w:type="character" w:customStyle="1" w:styleId="cite-pages">
    <w:name w:val="cite-pages"/>
    <w:basedOn w:val="a0"/>
    <w:rsid w:val="004A5150"/>
  </w:style>
  <w:style w:type="table" w:styleId="af">
    <w:name w:val="Table Grid"/>
    <w:basedOn w:val="a1"/>
    <w:uiPriority w:val="59"/>
    <w:rsid w:val="002E39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Balloon Text"/>
    <w:basedOn w:val="a"/>
    <w:link w:val="af1"/>
    <w:uiPriority w:val="99"/>
    <w:semiHidden/>
    <w:unhideWhenUsed/>
    <w:rsid w:val="008A7FF9"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A7FF9"/>
    <w:rPr>
      <w:rFonts w:ascii="Lucida Grande" w:hAnsi="Lucida Grande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344ABE"/>
    <w:rPr>
      <w:sz w:val="18"/>
      <w:szCs w:val="18"/>
    </w:rPr>
  </w:style>
  <w:style w:type="paragraph" w:styleId="af3">
    <w:name w:val="annotation subject"/>
    <w:basedOn w:val="a7"/>
    <w:next w:val="a7"/>
    <w:link w:val="af4"/>
    <w:uiPriority w:val="99"/>
    <w:semiHidden/>
    <w:unhideWhenUsed/>
    <w:rsid w:val="00344ABE"/>
    <w:rPr>
      <w:rFonts w:asciiTheme="minorHAnsi" w:eastAsiaTheme="minorEastAsia" w:hAnsiTheme="minorHAnsi" w:cstheme="minorBidi"/>
      <w:b/>
      <w:bCs/>
      <w:noProof w:val="0"/>
    </w:rPr>
  </w:style>
  <w:style w:type="character" w:customStyle="1" w:styleId="af4">
    <w:name w:val="コメント内容 (文字)"/>
    <w:basedOn w:val="a8"/>
    <w:link w:val="af3"/>
    <w:uiPriority w:val="99"/>
    <w:semiHidden/>
    <w:rsid w:val="00344ABE"/>
    <w:rPr>
      <w:rFonts w:ascii="Century" w:eastAsia="MS Mincho" w:hAnsi="Century" w:cs="Times New Roman"/>
      <w:b/>
      <w:bCs/>
      <w:noProof/>
      <w:sz w:val="20"/>
      <w:szCs w:val="20"/>
    </w:rPr>
  </w:style>
  <w:style w:type="paragraph" w:styleId="af5">
    <w:name w:val="Revision"/>
    <w:hidden/>
    <w:uiPriority w:val="99"/>
    <w:semiHidden/>
    <w:rsid w:val="00A761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0F8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qFormat/>
    <w:rsid w:val="00E7216F"/>
    <w:pPr>
      <w:keepNext/>
      <w:outlineLvl w:val="1"/>
    </w:pPr>
    <w:rPr>
      <w:rFonts w:ascii="Arial" w:eastAsia="MS Gothic" w:hAnsi="Arial" w:cs="Times New Roman"/>
      <w:noProof/>
      <w:szCs w:val="20"/>
    </w:rPr>
  </w:style>
  <w:style w:type="paragraph" w:styleId="4">
    <w:name w:val="heading 4"/>
    <w:basedOn w:val="a"/>
    <w:next w:val="a"/>
    <w:link w:val="40"/>
    <w:uiPriority w:val="9"/>
    <w:unhideWhenUsed/>
    <w:qFormat/>
    <w:rsid w:val="006853B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0F83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rsid w:val="00E7216F"/>
    <w:rPr>
      <w:rFonts w:ascii="Arial" w:eastAsia="MS Gothic" w:hAnsi="Arial" w:cs="Times New Roman"/>
      <w:noProof/>
      <w:szCs w:val="20"/>
    </w:rPr>
  </w:style>
  <w:style w:type="character" w:customStyle="1" w:styleId="40">
    <w:name w:val="見出し 4 (文字)"/>
    <w:basedOn w:val="a0"/>
    <w:link w:val="4"/>
    <w:uiPriority w:val="9"/>
    <w:rsid w:val="006853B5"/>
    <w:rPr>
      <w:b/>
      <w:bCs/>
    </w:rPr>
  </w:style>
  <w:style w:type="character" w:styleId="a3">
    <w:name w:val="Emphasis"/>
    <w:uiPriority w:val="20"/>
    <w:qFormat/>
    <w:rsid w:val="004926AB"/>
    <w:rPr>
      <w:i/>
      <w:iCs/>
    </w:rPr>
  </w:style>
  <w:style w:type="character" w:customStyle="1" w:styleId="apple-style-span">
    <w:name w:val="apple-style-span"/>
    <w:rsid w:val="004926AB"/>
  </w:style>
  <w:style w:type="character" w:customStyle="1" w:styleId="emphasistypeitalic">
    <w:name w:val="emphasistypeitalic"/>
    <w:basedOn w:val="a0"/>
    <w:rsid w:val="00B2554D"/>
  </w:style>
  <w:style w:type="character" w:customStyle="1" w:styleId="internalref">
    <w:name w:val="internalref"/>
    <w:basedOn w:val="a0"/>
    <w:rsid w:val="00B2554D"/>
  </w:style>
  <w:style w:type="character" w:styleId="a4">
    <w:name w:val="Hyperlink"/>
    <w:basedOn w:val="a0"/>
    <w:uiPriority w:val="99"/>
    <w:unhideWhenUsed/>
    <w:rsid w:val="00B2554D"/>
    <w:rPr>
      <w:color w:val="0000FF"/>
      <w:u w:val="single"/>
    </w:rPr>
  </w:style>
  <w:style w:type="paragraph" w:styleId="a5">
    <w:name w:val="Body Text"/>
    <w:basedOn w:val="a"/>
    <w:link w:val="a6"/>
    <w:rsid w:val="004072D5"/>
    <w:pPr>
      <w:spacing w:line="360" w:lineRule="auto"/>
    </w:pPr>
    <w:rPr>
      <w:rFonts w:ascii="Times New Roman" w:eastAsia="MS Mincho" w:hAnsi="Times New Roman" w:cs="Times New Roman"/>
      <w:noProof/>
      <w:sz w:val="20"/>
      <w:szCs w:val="20"/>
    </w:rPr>
  </w:style>
  <w:style w:type="character" w:customStyle="1" w:styleId="a6">
    <w:name w:val="本文 (文字)"/>
    <w:basedOn w:val="a0"/>
    <w:link w:val="a5"/>
    <w:rsid w:val="004072D5"/>
    <w:rPr>
      <w:rFonts w:ascii="Times New Roman" w:eastAsia="MS Mincho" w:hAnsi="Times New Roman" w:cs="Times New Roman"/>
      <w:noProof/>
      <w:sz w:val="20"/>
      <w:szCs w:val="20"/>
    </w:rPr>
  </w:style>
  <w:style w:type="paragraph" w:styleId="a7">
    <w:name w:val="annotation text"/>
    <w:basedOn w:val="a"/>
    <w:link w:val="a8"/>
    <w:rsid w:val="00937C8F"/>
    <w:rPr>
      <w:rFonts w:ascii="Century" w:eastAsia="MS Mincho" w:hAnsi="Century" w:cs="Times New Roman"/>
      <w:noProof/>
      <w:sz w:val="20"/>
      <w:szCs w:val="20"/>
    </w:rPr>
  </w:style>
  <w:style w:type="character" w:customStyle="1" w:styleId="a8">
    <w:name w:val="コメント文字列 (文字)"/>
    <w:basedOn w:val="a0"/>
    <w:link w:val="a7"/>
    <w:rsid w:val="00937C8F"/>
    <w:rPr>
      <w:rFonts w:ascii="Century" w:eastAsia="MS Mincho" w:hAnsi="Century" w:cs="Times New Roman"/>
      <w:noProof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006C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indent">
    <w:name w:val="indent"/>
    <w:basedOn w:val="a"/>
    <w:rsid w:val="00E006C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name">
    <w:name w:val="name"/>
    <w:basedOn w:val="a0"/>
    <w:rsid w:val="00B260F1"/>
  </w:style>
  <w:style w:type="paragraph" w:styleId="a9">
    <w:name w:val="header"/>
    <w:basedOn w:val="a"/>
    <w:link w:val="aa"/>
    <w:uiPriority w:val="99"/>
    <w:unhideWhenUsed/>
    <w:rsid w:val="00F24B2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F24B2F"/>
  </w:style>
  <w:style w:type="paragraph" w:styleId="ab">
    <w:name w:val="footer"/>
    <w:basedOn w:val="a"/>
    <w:link w:val="ac"/>
    <w:uiPriority w:val="99"/>
    <w:unhideWhenUsed/>
    <w:rsid w:val="00F24B2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F24B2F"/>
  </w:style>
  <w:style w:type="character" w:styleId="ad">
    <w:name w:val="page number"/>
    <w:basedOn w:val="a0"/>
    <w:uiPriority w:val="99"/>
    <w:semiHidden/>
    <w:unhideWhenUsed/>
    <w:rsid w:val="005C74A8"/>
  </w:style>
  <w:style w:type="character" w:styleId="ae">
    <w:name w:val="FollowedHyperlink"/>
    <w:basedOn w:val="a0"/>
    <w:uiPriority w:val="99"/>
    <w:semiHidden/>
    <w:unhideWhenUsed/>
    <w:rsid w:val="005C74A8"/>
    <w:rPr>
      <w:color w:val="800080" w:themeColor="followedHyperlink"/>
      <w:u w:val="single"/>
    </w:rPr>
  </w:style>
  <w:style w:type="character" w:customStyle="1" w:styleId="smallfooter">
    <w:name w:val="smallfooter"/>
    <w:basedOn w:val="a0"/>
    <w:rsid w:val="00D3276F"/>
  </w:style>
  <w:style w:type="character" w:customStyle="1" w:styleId="st">
    <w:name w:val="st"/>
    <w:basedOn w:val="a0"/>
    <w:rsid w:val="000A03B4"/>
  </w:style>
  <w:style w:type="character" w:customStyle="1" w:styleId="highlight">
    <w:name w:val="highlight"/>
    <w:basedOn w:val="a0"/>
    <w:rsid w:val="00500F83"/>
  </w:style>
  <w:style w:type="paragraph" w:customStyle="1" w:styleId="Title1">
    <w:name w:val="Title1"/>
    <w:basedOn w:val="a"/>
    <w:rsid w:val="00EB04D5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sc">
    <w:name w:val="desc"/>
    <w:basedOn w:val="a"/>
    <w:rsid w:val="00DB59E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a"/>
    <w:rsid w:val="00DB59E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jrnl">
    <w:name w:val="jrnl"/>
    <w:basedOn w:val="a0"/>
    <w:rsid w:val="00DB59EF"/>
  </w:style>
  <w:style w:type="character" w:customStyle="1" w:styleId="author">
    <w:name w:val="author"/>
    <w:basedOn w:val="a0"/>
    <w:rsid w:val="002925C0"/>
  </w:style>
  <w:style w:type="character" w:customStyle="1" w:styleId="blacksml">
    <w:name w:val="blacksml"/>
    <w:basedOn w:val="a0"/>
    <w:rsid w:val="002925C0"/>
  </w:style>
  <w:style w:type="character" w:customStyle="1" w:styleId="ref-journal">
    <w:name w:val="ref-journal"/>
    <w:basedOn w:val="a0"/>
    <w:rsid w:val="002E799D"/>
  </w:style>
  <w:style w:type="character" w:customStyle="1" w:styleId="ref-vol">
    <w:name w:val="ref-vol"/>
    <w:basedOn w:val="a0"/>
    <w:rsid w:val="002E799D"/>
  </w:style>
  <w:style w:type="character" w:customStyle="1" w:styleId="journalname">
    <w:name w:val="journalname"/>
    <w:basedOn w:val="a0"/>
    <w:rsid w:val="004A5150"/>
  </w:style>
  <w:style w:type="character" w:customStyle="1" w:styleId="journalnumber">
    <w:name w:val="journalnumber"/>
    <w:basedOn w:val="a0"/>
    <w:rsid w:val="004A5150"/>
  </w:style>
  <w:style w:type="character" w:customStyle="1" w:styleId="cite-pages">
    <w:name w:val="cite-pages"/>
    <w:basedOn w:val="a0"/>
    <w:rsid w:val="004A5150"/>
  </w:style>
  <w:style w:type="table" w:styleId="af">
    <w:name w:val="Table Grid"/>
    <w:basedOn w:val="a1"/>
    <w:uiPriority w:val="59"/>
    <w:rsid w:val="002E39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Balloon Text"/>
    <w:basedOn w:val="a"/>
    <w:link w:val="af1"/>
    <w:uiPriority w:val="99"/>
    <w:semiHidden/>
    <w:unhideWhenUsed/>
    <w:rsid w:val="008A7FF9"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A7FF9"/>
    <w:rPr>
      <w:rFonts w:ascii="Lucida Grande" w:hAnsi="Lucida Grande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344ABE"/>
    <w:rPr>
      <w:sz w:val="18"/>
      <w:szCs w:val="18"/>
    </w:rPr>
  </w:style>
  <w:style w:type="paragraph" w:styleId="af3">
    <w:name w:val="annotation subject"/>
    <w:basedOn w:val="a7"/>
    <w:next w:val="a7"/>
    <w:link w:val="af4"/>
    <w:uiPriority w:val="99"/>
    <w:semiHidden/>
    <w:unhideWhenUsed/>
    <w:rsid w:val="00344ABE"/>
    <w:rPr>
      <w:rFonts w:asciiTheme="minorHAnsi" w:eastAsiaTheme="minorEastAsia" w:hAnsiTheme="minorHAnsi" w:cstheme="minorBidi"/>
      <w:b/>
      <w:bCs/>
      <w:noProof w:val="0"/>
    </w:rPr>
  </w:style>
  <w:style w:type="character" w:customStyle="1" w:styleId="af4">
    <w:name w:val="コメント内容 (文字)"/>
    <w:basedOn w:val="a8"/>
    <w:link w:val="af3"/>
    <w:uiPriority w:val="99"/>
    <w:semiHidden/>
    <w:rsid w:val="00344ABE"/>
    <w:rPr>
      <w:rFonts w:ascii="Century" w:eastAsia="MS Mincho" w:hAnsi="Century" w:cs="Times New Roman"/>
      <w:b/>
      <w:bCs/>
      <w:noProof/>
      <w:sz w:val="20"/>
      <w:szCs w:val="20"/>
    </w:rPr>
  </w:style>
  <w:style w:type="paragraph" w:styleId="af5">
    <w:name w:val="Revision"/>
    <w:hidden/>
    <w:uiPriority w:val="99"/>
    <w:semiHidden/>
    <w:rsid w:val="00A76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54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1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7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0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6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6495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03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1342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23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7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558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668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1366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69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1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4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2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11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580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20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302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4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1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44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8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397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245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59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13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84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8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7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4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33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91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501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593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276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1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3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7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3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65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7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44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306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97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628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87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7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5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0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7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9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1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11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217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60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35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008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6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1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0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4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65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4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7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47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912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7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45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5826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623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585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9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0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14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6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2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5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7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4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9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3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6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780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517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0810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3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7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0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2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6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4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8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8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9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7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3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5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6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169D1-2E20-FD41-84E8-A9C6AE013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11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Kumamoto University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hiko Kuwahara</dc:creator>
  <cp:lastModifiedBy>Kazuhiko Kuwahara</cp:lastModifiedBy>
  <cp:revision>4</cp:revision>
  <cp:lastPrinted>2013-10-23T02:55:00Z</cp:lastPrinted>
  <dcterms:created xsi:type="dcterms:W3CDTF">2013-10-23T11:30:00Z</dcterms:created>
  <dcterms:modified xsi:type="dcterms:W3CDTF">2013-10-23T11:46:00Z</dcterms:modified>
</cp:coreProperties>
</file>